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3ED438" w14:textId="27C4832C" w:rsidR="000B28AF" w:rsidRDefault="000B28AF" w:rsidP="000B28AF">
      <w:pPr>
        <w:rPr>
          <w:b/>
          <w:bCs/>
          <w:lang w:val="en-US"/>
        </w:rPr>
      </w:pPr>
      <w:bookmarkStart w:id="0" w:name="_GoBack"/>
      <w:bookmarkEnd w:id="0"/>
      <w:r w:rsidRPr="00087DB4">
        <w:rPr>
          <w:b/>
          <w:bCs/>
          <w:lang w:val="en-US"/>
        </w:rPr>
        <w:t xml:space="preserve">Table </w:t>
      </w:r>
      <w:r w:rsidR="00E0784A">
        <w:rPr>
          <w:b/>
          <w:bCs/>
          <w:lang w:val="en-US"/>
        </w:rPr>
        <w:t>S</w:t>
      </w:r>
      <w:r w:rsidRPr="00087DB4">
        <w:rPr>
          <w:b/>
          <w:bCs/>
          <w:lang w:val="en-US"/>
        </w:rPr>
        <w:t>1: PCR Duplic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  <w:gridCol w:w="2120"/>
        <w:gridCol w:w="1109"/>
        <w:gridCol w:w="1660"/>
        <w:gridCol w:w="1600"/>
      </w:tblGrid>
      <w:tr w:rsidR="000B28AF" w:rsidRPr="00E97320" w14:paraId="4F26FABD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06606567" w14:textId="77777777" w:rsidR="000B28AF" w:rsidRPr="00E97320" w:rsidRDefault="000B28AF" w:rsidP="0018409F">
            <w:pPr>
              <w:rPr>
                <w:b/>
                <w:bCs/>
                <w:lang w:val="en-US"/>
              </w:rPr>
            </w:pPr>
            <w:r w:rsidRPr="00E97320">
              <w:rPr>
                <w:b/>
                <w:bCs/>
                <w:lang w:val="en-US"/>
              </w:rPr>
              <w:t>PCR Sample ID</w:t>
            </w:r>
          </w:p>
        </w:tc>
        <w:tc>
          <w:tcPr>
            <w:tcW w:w="2120" w:type="dxa"/>
            <w:noWrap/>
            <w:hideMark/>
          </w:tcPr>
          <w:p w14:paraId="3B1EE594" w14:textId="77777777" w:rsidR="000B28AF" w:rsidRPr="00E97320" w:rsidRDefault="000B28AF" w:rsidP="0018409F">
            <w:pPr>
              <w:rPr>
                <w:b/>
                <w:bCs/>
                <w:lang w:val="en-US"/>
              </w:rPr>
            </w:pPr>
            <w:r w:rsidRPr="00E97320">
              <w:rPr>
                <w:b/>
                <w:bCs/>
                <w:lang w:val="en-US"/>
              </w:rPr>
              <w:t>Patient ID</w:t>
            </w:r>
          </w:p>
        </w:tc>
        <w:tc>
          <w:tcPr>
            <w:tcW w:w="980" w:type="dxa"/>
            <w:noWrap/>
            <w:hideMark/>
          </w:tcPr>
          <w:p w14:paraId="2B5A2B58" w14:textId="77777777" w:rsidR="000B28AF" w:rsidRPr="00E97320" w:rsidRDefault="000B28AF" w:rsidP="0018409F">
            <w:pPr>
              <w:rPr>
                <w:b/>
                <w:bCs/>
              </w:rPr>
            </w:pPr>
            <w:r w:rsidRPr="00E97320">
              <w:rPr>
                <w:b/>
                <w:bCs/>
              </w:rPr>
              <w:t>Reads in</w:t>
            </w:r>
          </w:p>
        </w:tc>
        <w:tc>
          <w:tcPr>
            <w:tcW w:w="1660" w:type="dxa"/>
            <w:noWrap/>
            <w:hideMark/>
          </w:tcPr>
          <w:p w14:paraId="3D3D9ADF" w14:textId="77777777" w:rsidR="000B28AF" w:rsidRPr="00E97320" w:rsidRDefault="000B28AF" w:rsidP="0018409F">
            <w:pPr>
              <w:rPr>
                <w:b/>
                <w:bCs/>
              </w:rPr>
            </w:pPr>
            <w:r w:rsidRPr="00E97320">
              <w:rPr>
                <w:b/>
                <w:bCs/>
              </w:rPr>
              <w:t>Reads out</w:t>
            </w:r>
          </w:p>
        </w:tc>
        <w:tc>
          <w:tcPr>
            <w:tcW w:w="1600" w:type="dxa"/>
            <w:noWrap/>
            <w:hideMark/>
          </w:tcPr>
          <w:p w14:paraId="7F6B36EC" w14:textId="77777777" w:rsidR="000B28AF" w:rsidRPr="00E97320" w:rsidRDefault="000B28AF" w:rsidP="0018409F">
            <w:pPr>
              <w:rPr>
                <w:b/>
                <w:bCs/>
              </w:rPr>
            </w:pPr>
            <w:r w:rsidRPr="00E97320">
              <w:rPr>
                <w:b/>
                <w:bCs/>
              </w:rPr>
              <w:t>%</w:t>
            </w:r>
            <w:r w:rsidRPr="00E97320">
              <w:rPr>
                <w:b/>
                <w:bCs/>
                <w:lang w:val="en-US"/>
              </w:rPr>
              <w:t xml:space="preserve"> D</w:t>
            </w:r>
            <w:r w:rsidRPr="00E97320">
              <w:rPr>
                <w:b/>
                <w:bCs/>
              </w:rPr>
              <w:t>uplicates</w:t>
            </w:r>
          </w:p>
        </w:tc>
      </w:tr>
      <w:tr w:rsidR="000B28AF" w:rsidRPr="00BF2C94" w14:paraId="4E1EE331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56DFA01" w14:textId="77777777" w:rsidR="000B28AF" w:rsidRPr="00BF2C94" w:rsidRDefault="000B28AF" w:rsidP="0018409F">
            <w:r w:rsidRPr="00BF2C94">
              <w:t>3</w:t>
            </w:r>
          </w:p>
        </w:tc>
        <w:tc>
          <w:tcPr>
            <w:tcW w:w="2120" w:type="dxa"/>
            <w:noWrap/>
            <w:hideMark/>
          </w:tcPr>
          <w:p w14:paraId="071CCDEF" w14:textId="77777777" w:rsidR="000B28AF" w:rsidRPr="00BF2C94" w:rsidRDefault="000B28AF" w:rsidP="0018409F">
            <w:r w:rsidRPr="00BF2C94">
              <w:t>D001_V4</w:t>
            </w:r>
          </w:p>
        </w:tc>
        <w:tc>
          <w:tcPr>
            <w:tcW w:w="980" w:type="dxa"/>
            <w:noWrap/>
            <w:hideMark/>
          </w:tcPr>
          <w:p w14:paraId="77150DEE" w14:textId="77777777" w:rsidR="000B28AF" w:rsidRPr="00BF2C94" w:rsidRDefault="000B28AF" w:rsidP="0018409F">
            <w:r w:rsidRPr="00BF2C94">
              <w:t>74255337</w:t>
            </w:r>
          </w:p>
        </w:tc>
        <w:tc>
          <w:tcPr>
            <w:tcW w:w="1660" w:type="dxa"/>
            <w:noWrap/>
            <w:hideMark/>
          </w:tcPr>
          <w:p w14:paraId="7DC467EE" w14:textId="77777777" w:rsidR="000B28AF" w:rsidRPr="00BF2C94" w:rsidRDefault="000B28AF" w:rsidP="0018409F">
            <w:r w:rsidRPr="00BF2C94">
              <w:t>6717608</w:t>
            </w:r>
          </w:p>
        </w:tc>
        <w:tc>
          <w:tcPr>
            <w:tcW w:w="1600" w:type="dxa"/>
            <w:noWrap/>
            <w:hideMark/>
          </w:tcPr>
          <w:p w14:paraId="72D41B0E" w14:textId="77777777" w:rsidR="000B28AF" w:rsidRPr="00BF2C94" w:rsidRDefault="000B28AF" w:rsidP="0018409F">
            <w:r w:rsidRPr="00BF2C94">
              <w:t>91</w:t>
            </w:r>
          </w:p>
        </w:tc>
      </w:tr>
      <w:tr w:rsidR="000B28AF" w:rsidRPr="00BF2C94" w14:paraId="153259A4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1FEB96D" w14:textId="77777777" w:rsidR="000B28AF" w:rsidRPr="00BF2C94" w:rsidRDefault="000B28AF" w:rsidP="0018409F">
            <w:r w:rsidRPr="00BF2C94">
              <w:t>4</w:t>
            </w:r>
          </w:p>
        </w:tc>
        <w:tc>
          <w:tcPr>
            <w:tcW w:w="2120" w:type="dxa"/>
            <w:noWrap/>
            <w:hideMark/>
          </w:tcPr>
          <w:p w14:paraId="741C5047" w14:textId="77777777" w:rsidR="000B28AF" w:rsidRPr="00BF2C94" w:rsidRDefault="000B28AF" w:rsidP="0018409F">
            <w:r w:rsidRPr="00BF2C94">
              <w:t>B053_V2</w:t>
            </w:r>
          </w:p>
        </w:tc>
        <w:tc>
          <w:tcPr>
            <w:tcW w:w="980" w:type="dxa"/>
            <w:noWrap/>
            <w:hideMark/>
          </w:tcPr>
          <w:p w14:paraId="7D40B125" w14:textId="77777777" w:rsidR="000B28AF" w:rsidRPr="00BF2C94" w:rsidRDefault="000B28AF" w:rsidP="0018409F">
            <w:r w:rsidRPr="00BF2C94">
              <w:t>34902678</w:t>
            </w:r>
          </w:p>
        </w:tc>
        <w:tc>
          <w:tcPr>
            <w:tcW w:w="1660" w:type="dxa"/>
            <w:noWrap/>
            <w:hideMark/>
          </w:tcPr>
          <w:p w14:paraId="35D8D44C" w14:textId="77777777" w:rsidR="000B28AF" w:rsidRPr="00BF2C94" w:rsidRDefault="000B28AF" w:rsidP="0018409F">
            <w:r w:rsidRPr="00BF2C94">
              <w:t>17657186</w:t>
            </w:r>
          </w:p>
        </w:tc>
        <w:tc>
          <w:tcPr>
            <w:tcW w:w="1600" w:type="dxa"/>
            <w:noWrap/>
            <w:hideMark/>
          </w:tcPr>
          <w:p w14:paraId="5A554B30" w14:textId="77777777" w:rsidR="000B28AF" w:rsidRPr="00BF2C94" w:rsidRDefault="000B28AF" w:rsidP="0018409F">
            <w:r w:rsidRPr="00BF2C94">
              <w:t>49</w:t>
            </w:r>
          </w:p>
        </w:tc>
      </w:tr>
      <w:tr w:rsidR="000B28AF" w:rsidRPr="00BF2C94" w14:paraId="5496D8D8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47A59CF4" w14:textId="77777777" w:rsidR="000B28AF" w:rsidRPr="00BF2C94" w:rsidRDefault="000B28AF" w:rsidP="0018409F">
            <w:r w:rsidRPr="00BF2C94">
              <w:t>5</w:t>
            </w:r>
          </w:p>
        </w:tc>
        <w:tc>
          <w:tcPr>
            <w:tcW w:w="2120" w:type="dxa"/>
            <w:noWrap/>
            <w:hideMark/>
          </w:tcPr>
          <w:p w14:paraId="37831535" w14:textId="77777777" w:rsidR="000B28AF" w:rsidRPr="00BF2C94" w:rsidRDefault="000B28AF" w:rsidP="0018409F">
            <w:r w:rsidRPr="00BF2C94">
              <w:t>B001_V2</w:t>
            </w:r>
          </w:p>
        </w:tc>
        <w:tc>
          <w:tcPr>
            <w:tcW w:w="980" w:type="dxa"/>
            <w:noWrap/>
            <w:hideMark/>
          </w:tcPr>
          <w:p w14:paraId="3AD1608E" w14:textId="77777777" w:rsidR="000B28AF" w:rsidRPr="00BF2C94" w:rsidRDefault="000B28AF" w:rsidP="0018409F">
            <w:r w:rsidRPr="00BF2C94">
              <w:t>32086534</w:t>
            </w:r>
          </w:p>
        </w:tc>
        <w:tc>
          <w:tcPr>
            <w:tcW w:w="1660" w:type="dxa"/>
            <w:noWrap/>
            <w:hideMark/>
          </w:tcPr>
          <w:p w14:paraId="0D71FA4F" w14:textId="77777777" w:rsidR="000B28AF" w:rsidRPr="00BF2C94" w:rsidRDefault="000B28AF" w:rsidP="0018409F">
            <w:r w:rsidRPr="00BF2C94">
              <w:t>19022483</w:t>
            </w:r>
          </w:p>
        </w:tc>
        <w:tc>
          <w:tcPr>
            <w:tcW w:w="1600" w:type="dxa"/>
            <w:noWrap/>
            <w:hideMark/>
          </w:tcPr>
          <w:p w14:paraId="689C708E" w14:textId="77777777" w:rsidR="000B28AF" w:rsidRPr="00BF2C94" w:rsidRDefault="000B28AF" w:rsidP="0018409F">
            <w:r w:rsidRPr="00BF2C94">
              <w:t>41</w:t>
            </w:r>
          </w:p>
        </w:tc>
      </w:tr>
      <w:tr w:rsidR="000B28AF" w:rsidRPr="00BF2C94" w14:paraId="3B5D5B2F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A09A778" w14:textId="77777777" w:rsidR="000B28AF" w:rsidRPr="00BF2C94" w:rsidRDefault="000B28AF" w:rsidP="0018409F">
            <w:r w:rsidRPr="00BF2C94">
              <w:t>6</w:t>
            </w:r>
          </w:p>
        </w:tc>
        <w:tc>
          <w:tcPr>
            <w:tcW w:w="2120" w:type="dxa"/>
            <w:noWrap/>
            <w:hideMark/>
          </w:tcPr>
          <w:p w14:paraId="1F6A67A2" w14:textId="77777777" w:rsidR="000B28AF" w:rsidRPr="00BF2C94" w:rsidRDefault="000B28AF" w:rsidP="0018409F">
            <w:r w:rsidRPr="00BF2C94">
              <w:t>D001_V2</w:t>
            </w:r>
          </w:p>
        </w:tc>
        <w:tc>
          <w:tcPr>
            <w:tcW w:w="980" w:type="dxa"/>
            <w:noWrap/>
            <w:hideMark/>
          </w:tcPr>
          <w:p w14:paraId="50167ECD" w14:textId="77777777" w:rsidR="000B28AF" w:rsidRPr="00BF2C94" w:rsidRDefault="000B28AF" w:rsidP="0018409F">
            <w:r w:rsidRPr="00BF2C94">
              <w:t>37216982</w:t>
            </w:r>
          </w:p>
        </w:tc>
        <w:tc>
          <w:tcPr>
            <w:tcW w:w="1660" w:type="dxa"/>
            <w:noWrap/>
            <w:hideMark/>
          </w:tcPr>
          <w:p w14:paraId="0A0B6D38" w14:textId="77777777" w:rsidR="000B28AF" w:rsidRPr="00BF2C94" w:rsidRDefault="000B28AF" w:rsidP="0018409F">
            <w:r w:rsidRPr="00BF2C94">
              <w:t>22233948</w:t>
            </w:r>
          </w:p>
        </w:tc>
        <w:tc>
          <w:tcPr>
            <w:tcW w:w="1600" w:type="dxa"/>
            <w:noWrap/>
            <w:hideMark/>
          </w:tcPr>
          <w:p w14:paraId="7369C2A6" w14:textId="77777777" w:rsidR="000B28AF" w:rsidRPr="00BF2C94" w:rsidRDefault="000B28AF" w:rsidP="0018409F">
            <w:r w:rsidRPr="00BF2C94">
              <w:t>40</w:t>
            </w:r>
          </w:p>
        </w:tc>
      </w:tr>
      <w:tr w:rsidR="000B28AF" w:rsidRPr="00BF2C94" w14:paraId="42BF4055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077FDDBD" w14:textId="77777777" w:rsidR="000B28AF" w:rsidRPr="00BF2C94" w:rsidRDefault="000B28AF" w:rsidP="0018409F">
            <w:r w:rsidRPr="00BF2C94">
              <w:t>7</w:t>
            </w:r>
          </w:p>
        </w:tc>
        <w:tc>
          <w:tcPr>
            <w:tcW w:w="2120" w:type="dxa"/>
            <w:noWrap/>
            <w:hideMark/>
          </w:tcPr>
          <w:p w14:paraId="4F6A4FF6" w14:textId="77777777" w:rsidR="000B28AF" w:rsidRPr="00BF2C94" w:rsidRDefault="000B28AF" w:rsidP="0018409F">
            <w:r w:rsidRPr="00BF2C94">
              <w:t>C048_V4</w:t>
            </w:r>
          </w:p>
        </w:tc>
        <w:tc>
          <w:tcPr>
            <w:tcW w:w="980" w:type="dxa"/>
            <w:noWrap/>
            <w:hideMark/>
          </w:tcPr>
          <w:p w14:paraId="3C8A61F7" w14:textId="77777777" w:rsidR="000B28AF" w:rsidRPr="00BF2C94" w:rsidRDefault="000B28AF" w:rsidP="0018409F">
            <w:r w:rsidRPr="00BF2C94">
              <w:t>97744825</w:t>
            </w:r>
          </w:p>
        </w:tc>
        <w:tc>
          <w:tcPr>
            <w:tcW w:w="1660" w:type="dxa"/>
            <w:noWrap/>
            <w:hideMark/>
          </w:tcPr>
          <w:p w14:paraId="23DD1327" w14:textId="77777777" w:rsidR="000B28AF" w:rsidRPr="00BF2C94" w:rsidRDefault="000B28AF" w:rsidP="0018409F">
            <w:r w:rsidRPr="00BF2C94">
              <w:t>6093127</w:t>
            </w:r>
          </w:p>
        </w:tc>
        <w:tc>
          <w:tcPr>
            <w:tcW w:w="1600" w:type="dxa"/>
            <w:noWrap/>
            <w:hideMark/>
          </w:tcPr>
          <w:p w14:paraId="73349183" w14:textId="77777777" w:rsidR="000B28AF" w:rsidRPr="00BF2C94" w:rsidRDefault="000B28AF" w:rsidP="0018409F">
            <w:r w:rsidRPr="00BF2C94">
              <w:t>94</w:t>
            </w:r>
          </w:p>
        </w:tc>
      </w:tr>
      <w:tr w:rsidR="000B28AF" w:rsidRPr="00BF2C94" w14:paraId="1A25521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E13CC87" w14:textId="77777777" w:rsidR="000B28AF" w:rsidRPr="00BF2C94" w:rsidRDefault="000B28AF" w:rsidP="0018409F">
            <w:r w:rsidRPr="00BF2C94">
              <w:t>9</w:t>
            </w:r>
          </w:p>
        </w:tc>
        <w:tc>
          <w:tcPr>
            <w:tcW w:w="2120" w:type="dxa"/>
            <w:noWrap/>
            <w:hideMark/>
          </w:tcPr>
          <w:p w14:paraId="189A341B" w14:textId="77777777" w:rsidR="000B28AF" w:rsidRPr="00BF2C94" w:rsidRDefault="000B28AF" w:rsidP="0018409F">
            <w:r w:rsidRPr="00BF2C94">
              <w:t>C055_V4</w:t>
            </w:r>
          </w:p>
        </w:tc>
        <w:tc>
          <w:tcPr>
            <w:tcW w:w="980" w:type="dxa"/>
            <w:noWrap/>
            <w:hideMark/>
          </w:tcPr>
          <w:p w14:paraId="6ECDBA36" w14:textId="77777777" w:rsidR="000B28AF" w:rsidRPr="00BF2C94" w:rsidRDefault="000B28AF" w:rsidP="0018409F">
            <w:r w:rsidRPr="00BF2C94">
              <w:t>26857293</w:t>
            </w:r>
          </w:p>
        </w:tc>
        <w:tc>
          <w:tcPr>
            <w:tcW w:w="1660" w:type="dxa"/>
            <w:noWrap/>
            <w:hideMark/>
          </w:tcPr>
          <w:p w14:paraId="656D919E" w14:textId="77777777" w:rsidR="000B28AF" w:rsidRPr="00BF2C94" w:rsidRDefault="000B28AF" w:rsidP="0018409F">
            <w:r w:rsidRPr="00BF2C94">
              <w:t>4802757</w:t>
            </w:r>
          </w:p>
        </w:tc>
        <w:tc>
          <w:tcPr>
            <w:tcW w:w="1600" w:type="dxa"/>
            <w:noWrap/>
            <w:hideMark/>
          </w:tcPr>
          <w:p w14:paraId="377838BC" w14:textId="77777777" w:rsidR="000B28AF" w:rsidRPr="00BF2C94" w:rsidRDefault="000B28AF" w:rsidP="0018409F">
            <w:r w:rsidRPr="00BF2C94">
              <w:t>82</w:t>
            </w:r>
          </w:p>
        </w:tc>
      </w:tr>
      <w:tr w:rsidR="000B28AF" w:rsidRPr="00BF2C94" w14:paraId="7A17D0DE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4CA6B36" w14:textId="77777777" w:rsidR="000B28AF" w:rsidRPr="00BF2C94" w:rsidRDefault="000B28AF" w:rsidP="0018409F">
            <w:r w:rsidRPr="00BF2C94">
              <w:t>10</w:t>
            </w:r>
          </w:p>
        </w:tc>
        <w:tc>
          <w:tcPr>
            <w:tcW w:w="2120" w:type="dxa"/>
            <w:noWrap/>
            <w:hideMark/>
          </w:tcPr>
          <w:p w14:paraId="047FB4F6" w14:textId="77777777" w:rsidR="000B28AF" w:rsidRPr="00BF2C94" w:rsidRDefault="000B28AF" w:rsidP="0018409F">
            <w:r w:rsidRPr="00BF2C94">
              <w:t>B009_V4</w:t>
            </w:r>
          </w:p>
        </w:tc>
        <w:tc>
          <w:tcPr>
            <w:tcW w:w="980" w:type="dxa"/>
            <w:noWrap/>
            <w:hideMark/>
          </w:tcPr>
          <w:p w14:paraId="324DF9A4" w14:textId="77777777" w:rsidR="000B28AF" w:rsidRPr="00BF2C94" w:rsidRDefault="000B28AF" w:rsidP="0018409F">
            <w:r w:rsidRPr="00BF2C94">
              <w:t>27127348</w:t>
            </w:r>
          </w:p>
        </w:tc>
        <w:tc>
          <w:tcPr>
            <w:tcW w:w="1660" w:type="dxa"/>
            <w:noWrap/>
            <w:hideMark/>
          </w:tcPr>
          <w:p w14:paraId="746ECBDC" w14:textId="77777777" w:rsidR="000B28AF" w:rsidRPr="00BF2C94" w:rsidRDefault="000B28AF" w:rsidP="0018409F">
            <w:r w:rsidRPr="00BF2C94">
              <w:t>5821860</w:t>
            </w:r>
          </w:p>
        </w:tc>
        <w:tc>
          <w:tcPr>
            <w:tcW w:w="1600" w:type="dxa"/>
            <w:noWrap/>
            <w:hideMark/>
          </w:tcPr>
          <w:p w14:paraId="598FBB78" w14:textId="77777777" w:rsidR="000B28AF" w:rsidRPr="00BF2C94" w:rsidRDefault="000B28AF" w:rsidP="0018409F">
            <w:r w:rsidRPr="00BF2C94">
              <w:t>79</w:t>
            </w:r>
          </w:p>
        </w:tc>
      </w:tr>
      <w:tr w:rsidR="000B28AF" w:rsidRPr="00BF2C94" w14:paraId="2A71BAD2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EB4D286" w14:textId="77777777" w:rsidR="000B28AF" w:rsidRPr="00BF2C94" w:rsidRDefault="000B28AF" w:rsidP="0018409F">
            <w:r w:rsidRPr="00BF2C94">
              <w:t>12</w:t>
            </w:r>
          </w:p>
        </w:tc>
        <w:tc>
          <w:tcPr>
            <w:tcW w:w="2120" w:type="dxa"/>
            <w:noWrap/>
            <w:hideMark/>
          </w:tcPr>
          <w:p w14:paraId="79FD64E0" w14:textId="77777777" w:rsidR="000B28AF" w:rsidRPr="00BF2C94" w:rsidRDefault="000B28AF" w:rsidP="0018409F">
            <w:r w:rsidRPr="00BF2C94">
              <w:t>A005_V2</w:t>
            </w:r>
          </w:p>
        </w:tc>
        <w:tc>
          <w:tcPr>
            <w:tcW w:w="980" w:type="dxa"/>
            <w:noWrap/>
            <w:hideMark/>
          </w:tcPr>
          <w:p w14:paraId="0913CB82" w14:textId="77777777" w:rsidR="000B28AF" w:rsidRPr="00BF2C94" w:rsidRDefault="000B28AF" w:rsidP="0018409F">
            <w:r w:rsidRPr="00BF2C94">
              <w:t>52839750</w:t>
            </w:r>
          </w:p>
        </w:tc>
        <w:tc>
          <w:tcPr>
            <w:tcW w:w="1660" w:type="dxa"/>
            <w:noWrap/>
            <w:hideMark/>
          </w:tcPr>
          <w:p w14:paraId="5772DD84" w14:textId="77777777" w:rsidR="000B28AF" w:rsidRPr="00BF2C94" w:rsidRDefault="000B28AF" w:rsidP="0018409F">
            <w:r w:rsidRPr="00BF2C94">
              <w:t>27213328</w:t>
            </w:r>
          </w:p>
        </w:tc>
        <w:tc>
          <w:tcPr>
            <w:tcW w:w="1600" w:type="dxa"/>
            <w:noWrap/>
            <w:hideMark/>
          </w:tcPr>
          <w:p w14:paraId="6CA8FFFF" w14:textId="77777777" w:rsidR="000B28AF" w:rsidRPr="00BF2C94" w:rsidRDefault="000B28AF" w:rsidP="0018409F">
            <w:r w:rsidRPr="00BF2C94">
              <w:t>48</w:t>
            </w:r>
          </w:p>
        </w:tc>
      </w:tr>
      <w:tr w:rsidR="000B28AF" w:rsidRPr="00BF2C94" w14:paraId="0F7A8135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6818D464" w14:textId="77777777" w:rsidR="000B28AF" w:rsidRPr="00BF2C94" w:rsidRDefault="000B28AF" w:rsidP="0018409F">
            <w:r w:rsidRPr="00BF2C94">
              <w:t>13</w:t>
            </w:r>
          </w:p>
        </w:tc>
        <w:tc>
          <w:tcPr>
            <w:tcW w:w="2120" w:type="dxa"/>
            <w:noWrap/>
            <w:hideMark/>
          </w:tcPr>
          <w:p w14:paraId="1B98F2D2" w14:textId="77777777" w:rsidR="000B28AF" w:rsidRPr="00BF2C94" w:rsidRDefault="000B28AF" w:rsidP="0018409F">
            <w:r w:rsidRPr="00BF2C94">
              <w:t>B052_V4</w:t>
            </w:r>
          </w:p>
        </w:tc>
        <w:tc>
          <w:tcPr>
            <w:tcW w:w="980" w:type="dxa"/>
            <w:noWrap/>
            <w:hideMark/>
          </w:tcPr>
          <w:p w14:paraId="55A82ABE" w14:textId="77777777" w:rsidR="000B28AF" w:rsidRPr="00BF2C94" w:rsidRDefault="000B28AF" w:rsidP="0018409F">
            <w:r w:rsidRPr="00BF2C94">
              <w:t>46241711</w:t>
            </w:r>
          </w:p>
        </w:tc>
        <w:tc>
          <w:tcPr>
            <w:tcW w:w="1660" w:type="dxa"/>
            <w:noWrap/>
            <w:hideMark/>
          </w:tcPr>
          <w:p w14:paraId="2F7CADAA" w14:textId="77777777" w:rsidR="000B28AF" w:rsidRPr="00BF2C94" w:rsidRDefault="000B28AF" w:rsidP="0018409F">
            <w:r w:rsidRPr="00BF2C94">
              <w:t>9651283</w:t>
            </w:r>
          </w:p>
        </w:tc>
        <w:tc>
          <w:tcPr>
            <w:tcW w:w="1600" w:type="dxa"/>
            <w:noWrap/>
            <w:hideMark/>
          </w:tcPr>
          <w:p w14:paraId="5D1F2926" w14:textId="77777777" w:rsidR="000B28AF" w:rsidRPr="00BF2C94" w:rsidRDefault="000B28AF" w:rsidP="0018409F">
            <w:r w:rsidRPr="00BF2C94">
              <w:t>79</w:t>
            </w:r>
          </w:p>
        </w:tc>
      </w:tr>
      <w:tr w:rsidR="000B28AF" w:rsidRPr="00BF2C94" w14:paraId="6CF0FA7E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69BB7F08" w14:textId="77777777" w:rsidR="000B28AF" w:rsidRPr="00BF2C94" w:rsidRDefault="000B28AF" w:rsidP="0018409F">
            <w:r w:rsidRPr="00BF2C94">
              <w:t>14</w:t>
            </w:r>
          </w:p>
        </w:tc>
        <w:tc>
          <w:tcPr>
            <w:tcW w:w="2120" w:type="dxa"/>
            <w:noWrap/>
            <w:hideMark/>
          </w:tcPr>
          <w:p w14:paraId="59053943" w14:textId="77777777" w:rsidR="000B28AF" w:rsidRPr="00BF2C94" w:rsidRDefault="000B28AF" w:rsidP="0018409F">
            <w:r w:rsidRPr="00BF2C94">
              <w:t>B028_V4</w:t>
            </w:r>
          </w:p>
        </w:tc>
        <w:tc>
          <w:tcPr>
            <w:tcW w:w="980" w:type="dxa"/>
            <w:noWrap/>
            <w:hideMark/>
          </w:tcPr>
          <w:p w14:paraId="387293A3" w14:textId="77777777" w:rsidR="000B28AF" w:rsidRPr="00BF2C94" w:rsidRDefault="000B28AF" w:rsidP="0018409F">
            <w:r w:rsidRPr="00BF2C94">
              <w:t>35160942</w:t>
            </w:r>
          </w:p>
        </w:tc>
        <w:tc>
          <w:tcPr>
            <w:tcW w:w="1660" w:type="dxa"/>
            <w:noWrap/>
            <w:hideMark/>
          </w:tcPr>
          <w:p w14:paraId="1E9694F5" w14:textId="77777777" w:rsidR="000B28AF" w:rsidRPr="00BF2C94" w:rsidRDefault="000B28AF" w:rsidP="0018409F">
            <w:r w:rsidRPr="00BF2C94">
              <w:t>21099665</w:t>
            </w:r>
          </w:p>
        </w:tc>
        <w:tc>
          <w:tcPr>
            <w:tcW w:w="1600" w:type="dxa"/>
            <w:noWrap/>
            <w:hideMark/>
          </w:tcPr>
          <w:p w14:paraId="11DD2C16" w14:textId="77777777" w:rsidR="000B28AF" w:rsidRPr="00BF2C94" w:rsidRDefault="000B28AF" w:rsidP="0018409F">
            <w:r w:rsidRPr="00BF2C94">
              <w:t>40</w:t>
            </w:r>
          </w:p>
        </w:tc>
      </w:tr>
      <w:tr w:rsidR="000B28AF" w:rsidRPr="00BF2C94" w14:paraId="2AE47C88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3C69DF2" w14:textId="77777777" w:rsidR="000B28AF" w:rsidRPr="00BF2C94" w:rsidRDefault="000B28AF" w:rsidP="0018409F">
            <w:r w:rsidRPr="00BF2C94">
              <w:t>15</w:t>
            </w:r>
          </w:p>
        </w:tc>
        <w:tc>
          <w:tcPr>
            <w:tcW w:w="2120" w:type="dxa"/>
            <w:noWrap/>
            <w:hideMark/>
          </w:tcPr>
          <w:p w14:paraId="25A63597" w14:textId="77777777" w:rsidR="000B28AF" w:rsidRPr="00BF2C94" w:rsidRDefault="000B28AF" w:rsidP="0018409F">
            <w:r w:rsidRPr="00BF2C94">
              <w:t>B001_V4</w:t>
            </w:r>
          </w:p>
        </w:tc>
        <w:tc>
          <w:tcPr>
            <w:tcW w:w="980" w:type="dxa"/>
            <w:noWrap/>
            <w:hideMark/>
          </w:tcPr>
          <w:p w14:paraId="7462B240" w14:textId="77777777" w:rsidR="000B28AF" w:rsidRPr="00BF2C94" w:rsidRDefault="000B28AF" w:rsidP="0018409F">
            <w:r w:rsidRPr="00BF2C94">
              <w:t>55901222</w:t>
            </w:r>
          </w:p>
        </w:tc>
        <w:tc>
          <w:tcPr>
            <w:tcW w:w="1660" w:type="dxa"/>
            <w:noWrap/>
            <w:hideMark/>
          </w:tcPr>
          <w:p w14:paraId="095D3DA2" w14:textId="77777777" w:rsidR="000B28AF" w:rsidRPr="00BF2C94" w:rsidRDefault="000B28AF" w:rsidP="0018409F">
            <w:r w:rsidRPr="00BF2C94">
              <w:t>25549654</w:t>
            </w:r>
          </w:p>
        </w:tc>
        <w:tc>
          <w:tcPr>
            <w:tcW w:w="1600" w:type="dxa"/>
            <w:noWrap/>
            <w:hideMark/>
          </w:tcPr>
          <w:p w14:paraId="59123768" w14:textId="77777777" w:rsidR="000B28AF" w:rsidRPr="00BF2C94" w:rsidRDefault="000B28AF" w:rsidP="0018409F">
            <w:r w:rsidRPr="00BF2C94">
              <w:t>54</w:t>
            </w:r>
          </w:p>
        </w:tc>
      </w:tr>
      <w:tr w:rsidR="000B28AF" w:rsidRPr="00BF2C94" w14:paraId="73BD06AF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A8A2887" w14:textId="77777777" w:rsidR="000B28AF" w:rsidRPr="00BF2C94" w:rsidRDefault="000B28AF" w:rsidP="0018409F">
            <w:r w:rsidRPr="00BF2C94">
              <w:t>16</w:t>
            </w:r>
          </w:p>
        </w:tc>
        <w:tc>
          <w:tcPr>
            <w:tcW w:w="2120" w:type="dxa"/>
            <w:noWrap/>
            <w:hideMark/>
          </w:tcPr>
          <w:p w14:paraId="41418295" w14:textId="77777777" w:rsidR="000B28AF" w:rsidRPr="00BF2C94" w:rsidRDefault="000B28AF" w:rsidP="0018409F">
            <w:r w:rsidRPr="00BF2C94">
              <w:t>B042_V2</w:t>
            </w:r>
          </w:p>
        </w:tc>
        <w:tc>
          <w:tcPr>
            <w:tcW w:w="980" w:type="dxa"/>
            <w:noWrap/>
            <w:hideMark/>
          </w:tcPr>
          <w:p w14:paraId="093B692C" w14:textId="77777777" w:rsidR="000B28AF" w:rsidRPr="00BF2C94" w:rsidRDefault="000B28AF" w:rsidP="0018409F">
            <w:r w:rsidRPr="00BF2C94">
              <w:t>30533502</w:t>
            </w:r>
          </w:p>
        </w:tc>
        <w:tc>
          <w:tcPr>
            <w:tcW w:w="1660" w:type="dxa"/>
            <w:noWrap/>
            <w:hideMark/>
          </w:tcPr>
          <w:p w14:paraId="473E64B2" w14:textId="77777777" w:rsidR="000B28AF" w:rsidRPr="00BF2C94" w:rsidRDefault="000B28AF" w:rsidP="0018409F">
            <w:r w:rsidRPr="00BF2C94">
              <w:t>16419733</w:t>
            </w:r>
          </w:p>
        </w:tc>
        <w:tc>
          <w:tcPr>
            <w:tcW w:w="1600" w:type="dxa"/>
            <w:noWrap/>
            <w:hideMark/>
          </w:tcPr>
          <w:p w14:paraId="3FA9E4D8" w14:textId="77777777" w:rsidR="000B28AF" w:rsidRPr="00BF2C94" w:rsidRDefault="000B28AF" w:rsidP="0018409F">
            <w:r w:rsidRPr="00BF2C94">
              <w:t>46</w:t>
            </w:r>
          </w:p>
        </w:tc>
      </w:tr>
      <w:tr w:rsidR="000B28AF" w:rsidRPr="00BF2C94" w14:paraId="63E0F7BE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5B66E12" w14:textId="77777777" w:rsidR="000B28AF" w:rsidRPr="00BF2C94" w:rsidRDefault="000B28AF" w:rsidP="0018409F">
            <w:r w:rsidRPr="00BF2C94">
              <w:t>17</w:t>
            </w:r>
          </w:p>
        </w:tc>
        <w:tc>
          <w:tcPr>
            <w:tcW w:w="2120" w:type="dxa"/>
            <w:noWrap/>
            <w:hideMark/>
          </w:tcPr>
          <w:p w14:paraId="32A9842D" w14:textId="77777777" w:rsidR="000B28AF" w:rsidRPr="00BF2C94" w:rsidRDefault="000B28AF" w:rsidP="0018409F">
            <w:r w:rsidRPr="00BF2C94">
              <w:t>B032_V2</w:t>
            </w:r>
          </w:p>
        </w:tc>
        <w:tc>
          <w:tcPr>
            <w:tcW w:w="980" w:type="dxa"/>
            <w:noWrap/>
            <w:hideMark/>
          </w:tcPr>
          <w:p w14:paraId="2C4091CF" w14:textId="77777777" w:rsidR="000B28AF" w:rsidRPr="00BF2C94" w:rsidRDefault="000B28AF" w:rsidP="0018409F">
            <w:r w:rsidRPr="00BF2C94">
              <w:t>38685827</w:t>
            </w:r>
          </w:p>
        </w:tc>
        <w:tc>
          <w:tcPr>
            <w:tcW w:w="1660" w:type="dxa"/>
            <w:noWrap/>
            <w:hideMark/>
          </w:tcPr>
          <w:p w14:paraId="44267569" w14:textId="77777777" w:rsidR="000B28AF" w:rsidRPr="00BF2C94" w:rsidRDefault="000B28AF" w:rsidP="0018409F">
            <w:r w:rsidRPr="00BF2C94">
              <w:t>12594622</w:t>
            </w:r>
          </w:p>
        </w:tc>
        <w:tc>
          <w:tcPr>
            <w:tcW w:w="1600" w:type="dxa"/>
            <w:noWrap/>
            <w:hideMark/>
          </w:tcPr>
          <w:p w14:paraId="1273145D" w14:textId="77777777" w:rsidR="000B28AF" w:rsidRPr="00BF2C94" w:rsidRDefault="000B28AF" w:rsidP="0018409F">
            <w:r w:rsidRPr="00BF2C94">
              <w:t>67</w:t>
            </w:r>
          </w:p>
        </w:tc>
      </w:tr>
      <w:tr w:rsidR="000B28AF" w:rsidRPr="00BF2C94" w14:paraId="78542FC4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488D2A8F" w14:textId="77777777" w:rsidR="000B28AF" w:rsidRPr="00BF2C94" w:rsidRDefault="000B28AF" w:rsidP="0018409F">
            <w:r w:rsidRPr="00BF2C94">
              <w:t>18</w:t>
            </w:r>
          </w:p>
        </w:tc>
        <w:tc>
          <w:tcPr>
            <w:tcW w:w="2120" w:type="dxa"/>
            <w:noWrap/>
            <w:hideMark/>
          </w:tcPr>
          <w:p w14:paraId="6AA6976C" w14:textId="77777777" w:rsidR="000B28AF" w:rsidRPr="00BF2C94" w:rsidRDefault="000B28AF" w:rsidP="0018409F">
            <w:r w:rsidRPr="00BF2C94">
              <w:t>A017_V2</w:t>
            </w:r>
          </w:p>
        </w:tc>
        <w:tc>
          <w:tcPr>
            <w:tcW w:w="980" w:type="dxa"/>
            <w:noWrap/>
            <w:hideMark/>
          </w:tcPr>
          <w:p w14:paraId="140C0485" w14:textId="77777777" w:rsidR="000B28AF" w:rsidRPr="00BF2C94" w:rsidRDefault="000B28AF" w:rsidP="0018409F">
            <w:r w:rsidRPr="00BF2C94">
              <w:t>31667720</w:t>
            </w:r>
          </w:p>
        </w:tc>
        <w:tc>
          <w:tcPr>
            <w:tcW w:w="1660" w:type="dxa"/>
            <w:noWrap/>
            <w:hideMark/>
          </w:tcPr>
          <w:p w14:paraId="2C162694" w14:textId="77777777" w:rsidR="000B28AF" w:rsidRPr="00BF2C94" w:rsidRDefault="000B28AF" w:rsidP="0018409F">
            <w:r w:rsidRPr="00BF2C94">
              <w:t>22563298</w:t>
            </w:r>
          </w:p>
        </w:tc>
        <w:tc>
          <w:tcPr>
            <w:tcW w:w="1600" w:type="dxa"/>
            <w:noWrap/>
            <w:hideMark/>
          </w:tcPr>
          <w:p w14:paraId="68D2C172" w14:textId="77777777" w:rsidR="000B28AF" w:rsidRPr="00BF2C94" w:rsidRDefault="000B28AF" w:rsidP="0018409F">
            <w:r w:rsidRPr="00BF2C94">
              <w:t>29</w:t>
            </w:r>
          </w:p>
        </w:tc>
      </w:tr>
      <w:tr w:rsidR="000B28AF" w:rsidRPr="00BF2C94" w14:paraId="20BAA797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50B96DFC" w14:textId="77777777" w:rsidR="000B28AF" w:rsidRPr="00BF2C94" w:rsidRDefault="000B28AF" w:rsidP="0018409F">
            <w:r w:rsidRPr="00BF2C94">
              <w:t>19</w:t>
            </w:r>
          </w:p>
        </w:tc>
        <w:tc>
          <w:tcPr>
            <w:tcW w:w="2120" w:type="dxa"/>
            <w:noWrap/>
            <w:hideMark/>
          </w:tcPr>
          <w:p w14:paraId="74BD3915" w14:textId="77777777" w:rsidR="000B28AF" w:rsidRPr="00BF2C94" w:rsidRDefault="000B28AF" w:rsidP="0018409F">
            <w:r w:rsidRPr="00BF2C94">
              <w:t>B053_V4</w:t>
            </w:r>
          </w:p>
        </w:tc>
        <w:tc>
          <w:tcPr>
            <w:tcW w:w="980" w:type="dxa"/>
            <w:noWrap/>
            <w:hideMark/>
          </w:tcPr>
          <w:p w14:paraId="1A43C0FC" w14:textId="77777777" w:rsidR="000B28AF" w:rsidRPr="00BF2C94" w:rsidRDefault="000B28AF" w:rsidP="0018409F">
            <w:r w:rsidRPr="00BF2C94">
              <w:t>34669594</w:t>
            </w:r>
          </w:p>
        </w:tc>
        <w:tc>
          <w:tcPr>
            <w:tcW w:w="1660" w:type="dxa"/>
            <w:noWrap/>
            <w:hideMark/>
          </w:tcPr>
          <w:p w14:paraId="344F3BD2" w14:textId="77777777" w:rsidR="000B28AF" w:rsidRPr="00BF2C94" w:rsidRDefault="000B28AF" w:rsidP="0018409F">
            <w:r w:rsidRPr="00BF2C94">
              <w:t>22737682</w:t>
            </w:r>
          </w:p>
        </w:tc>
        <w:tc>
          <w:tcPr>
            <w:tcW w:w="1600" w:type="dxa"/>
            <w:noWrap/>
            <w:hideMark/>
          </w:tcPr>
          <w:p w14:paraId="5EB6AA93" w14:textId="77777777" w:rsidR="000B28AF" w:rsidRPr="00BF2C94" w:rsidRDefault="000B28AF" w:rsidP="0018409F">
            <w:r w:rsidRPr="00BF2C94">
              <w:t>34</w:t>
            </w:r>
          </w:p>
        </w:tc>
      </w:tr>
      <w:tr w:rsidR="000B28AF" w:rsidRPr="00BF2C94" w14:paraId="1C9BC222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3BC0BB2" w14:textId="77777777" w:rsidR="000B28AF" w:rsidRPr="00BF2C94" w:rsidRDefault="000B28AF" w:rsidP="0018409F">
            <w:r w:rsidRPr="00BF2C94">
              <w:t>20</w:t>
            </w:r>
          </w:p>
        </w:tc>
        <w:tc>
          <w:tcPr>
            <w:tcW w:w="2120" w:type="dxa"/>
            <w:noWrap/>
            <w:hideMark/>
          </w:tcPr>
          <w:p w14:paraId="50197C36" w14:textId="77777777" w:rsidR="000B28AF" w:rsidRPr="00BF2C94" w:rsidRDefault="000B28AF" w:rsidP="0018409F">
            <w:r w:rsidRPr="00BF2C94">
              <w:t>B011_V4</w:t>
            </w:r>
          </w:p>
        </w:tc>
        <w:tc>
          <w:tcPr>
            <w:tcW w:w="980" w:type="dxa"/>
            <w:noWrap/>
            <w:hideMark/>
          </w:tcPr>
          <w:p w14:paraId="7CBF0791" w14:textId="77777777" w:rsidR="000B28AF" w:rsidRPr="00BF2C94" w:rsidRDefault="000B28AF" w:rsidP="0018409F">
            <w:r w:rsidRPr="00BF2C94">
              <w:t>43683175</w:t>
            </w:r>
          </w:p>
        </w:tc>
        <w:tc>
          <w:tcPr>
            <w:tcW w:w="1660" w:type="dxa"/>
            <w:noWrap/>
            <w:hideMark/>
          </w:tcPr>
          <w:p w14:paraId="479251B7" w14:textId="77777777" w:rsidR="000B28AF" w:rsidRPr="00BF2C94" w:rsidRDefault="000B28AF" w:rsidP="0018409F">
            <w:r w:rsidRPr="00BF2C94">
              <w:t>28303487</w:t>
            </w:r>
          </w:p>
        </w:tc>
        <w:tc>
          <w:tcPr>
            <w:tcW w:w="1600" w:type="dxa"/>
            <w:noWrap/>
            <w:hideMark/>
          </w:tcPr>
          <w:p w14:paraId="5355C60D" w14:textId="77777777" w:rsidR="000B28AF" w:rsidRPr="00BF2C94" w:rsidRDefault="000B28AF" w:rsidP="0018409F">
            <w:r w:rsidRPr="00BF2C94">
              <w:t>35</w:t>
            </w:r>
          </w:p>
        </w:tc>
      </w:tr>
      <w:tr w:rsidR="000B28AF" w:rsidRPr="00BF2C94" w14:paraId="3A9D0FE9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E734AED" w14:textId="77777777" w:rsidR="000B28AF" w:rsidRPr="00BF2C94" w:rsidRDefault="000B28AF" w:rsidP="0018409F">
            <w:r w:rsidRPr="00BF2C94">
              <w:t>21</w:t>
            </w:r>
          </w:p>
        </w:tc>
        <w:tc>
          <w:tcPr>
            <w:tcW w:w="2120" w:type="dxa"/>
            <w:noWrap/>
            <w:hideMark/>
          </w:tcPr>
          <w:p w14:paraId="480E1EE5" w14:textId="77777777" w:rsidR="000B28AF" w:rsidRPr="00BF2C94" w:rsidRDefault="000B28AF" w:rsidP="0018409F">
            <w:r w:rsidRPr="00BF2C94">
              <w:t>D003_V4</w:t>
            </w:r>
          </w:p>
        </w:tc>
        <w:tc>
          <w:tcPr>
            <w:tcW w:w="980" w:type="dxa"/>
            <w:noWrap/>
            <w:hideMark/>
          </w:tcPr>
          <w:p w14:paraId="60C404E4" w14:textId="77777777" w:rsidR="000B28AF" w:rsidRPr="00BF2C94" w:rsidRDefault="000B28AF" w:rsidP="0018409F">
            <w:r w:rsidRPr="00BF2C94">
              <w:t>29746212</w:t>
            </w:r>
          </w:p>
        </w:tc>
        <w:tc>
          <w:tcPr>
            <w:tcW w:w="1660" w:type="dxa"/>
            <w:noWrap/>
            <w:hideMark/>
          </w:tcPr>
          <w:p w14:paraId="5AFC8687" w14:textId="77777777" w:rsidR="000B28AF" w:rsidRPr="00BF2C94" w:rsidRDefault="000B28AF" w:rsidP="0018409F">
            <w:r w:rsidRPr="00BF2C94">
              <w:t>9117004</w:t>
            </w:r>
          </w:p>
        </w:tc>
        <w:tc>
          <w:tcPr>
            <w:tcW w:w="1600" w:type="dxa"/>
            <w:noWrap/>
            <w:hideMark/>
          </w:tcPr>
          <w:p w14:paraId="24C1D1DF" w14:textId="77777777" w:rsidR="000B28AF" w:rsidRPr="00BF2C94" w:rsidRDefault="000B28AF" w:rsidP="0018409F">
            <w:r w:rsidRPr="00BF2C94">
              <w:t>69</w:t>
            </w:r>
          </w:p>
        </w:tc>
      </w:tr>
      <w:tr w:rsidR="000B28AF" w:rsidRPr="00BF2C94" w14:paraId="70380090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6782474" w14:textId="77777777" w:rsidR="000B28AF" w:rsidRPr="00BF2C94" w:rsidRDefault="000B28AF" w:rsidP="0018409F">
            <w:r w:rsidRPr="00BF2C94">
              <w:t>23</w:t>
            </w:r>
          </w:p>
        </w:tc>
        <w:tc>
          <w:tcPr>
            <w:tcW w:w="2120" w:type="dxa"/>
            <w:noWrap/>
            <w:hideMark/>
          </w:tcPr>
          <w:p w14:paraId="3A1B4291" w14:textId="77777777" w:rsidR="000B28AF" w:rsidRPr="00BF2C94" w:rsidRDefault="000B28AF" w:rsidP="0018409F">
            <w:r w:rsidRPr="00BF2C94">
              <w:t>C048_V2</w:t>
            </w:r>
          </w:p>
        </w:tc>
        <w:tc>
          <w:tcPr>
            <w:tcW w:w="980" w:type="dxa"/>
            <w:noWrap/>
            <w:hideMark/>
          </w:tcPr>
          <w:p w14:paraId="42D59901" w14:textId="77777777" w:rsidR="000B28AF" w:rsidRPr="00BF2C94" w:rsidRDefault="000B28AF" w:rsidP="0018409F">
            <w:r w:rsidRPr="00BF2C94">
              <w:t>40956378</w:t>
            </w:r>
          </w:p>
        </w:tc>
        <w:tc>
          <w:tcPr>
            <w:tcW w:w="1660" w:type="dxa"/>
            <w:noWrap/>
            <w:hideMark/>
          </w:tcPr>
          <w:p w14:paraId="175B9D86" w14:textId="77777777" w:rsidR="000B28AF" w:rsidRPr="00BF2C94" w:rsidRDefault="000B28AF" w:rsidP="0018409F">
            <w:r w:rsidRPr="00BF2C94">
              <w:t>14674589</w:t>
            </w:r>
          </w:p>
        </w:tc>
        <w:tc>
          <w:tcPr>
            <w:tcW w:w="1600" w:type="dxa"/>
            <w:noWrap/>
            <w:hideMark/>
          </w:tcPr>
          <w:p w14:paraId="30B6CF35" w14:textId="77777777" w:rsidR="000B28AF" w:rsidRPr="00BF2C94" w:rsidRDefault="000B28AF" w:rsidP="0018409F">
            <w:r w:rsidRPr="00BF2C94">
              <w:t>64</w:t>
            </w:r>
          </w:p>
        </w:tc>
      </w:tr>
      <w:tr w:rsidR="000B28AF" w:rsidRPr="00BF2C94" w14:paraId="2683F50F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F7A8C20" w14:textId="77777777" w:rsidR="000B28AF" w:rsidRPr="00BF2C94" w:rsidRDefault="000B28AF" w:rsidP="0018409F">
            <w:r w:rsidRPr="00BF2C94">
              <w:t>24</w:t>
            </w:r>
          </w:p>
        </w:tc>
        <w:tc>
          <w:tcPr>
            <w:tcW w:w="2120" w:type="dxa"/>
            <w:noWrap/>
            <w:hideMark/>
          </w:tcPr>
          <w:p w14:paraId="0B5E6C30" w14:textId="77777777" w:rsidR="000B28AF" w:rsidRPr="00BF2C94" w:rsidRDefault="000B28AF" w:rsidP="0018409F">
            <w:r w:rsidRPr="00BF2C94">
              <w:t>C036_V2</w:t>
            </w:r>
          </w:p>
        </w:tc>
        <w:tc>
          <w:tcPr>
            <w:tcW w:w="980" w:type="dxa"/>
            <w:noWrap/>
            <w:hideMark/>
          </w:tcPr>
          <w:p w14:paraId="406928A2" w14:textId="77777777" w:rsidR="000B28AF" w:rsidRPr="00BF2C94" w:rsidRDefault="000B28AF" w:rsidP="0018409F">
            <w:r w:rsidRPr="00BF2C94">
              <w:t>31094075</w:t>
            </w:r>
          </w:p>
        </w:tc>
        <w:tc>
          <w:tcPr>
            <w:tcW w:w="1660" w:type="dxa"/>
            <w:noWrap/>
            <w:hideMark/>
          </w:tcPr>
          <w:p w14:paraId="1D48955D" w14:textId="77777777" w:rsidR="000B28AF" w:rsidRPr="00BF2C94" w:rsidRDefault="000B28AF" w:rsidP="0018409F">
            <w:r w:rsidRPr="00BF2C94">
              <w:t>18619186</w:t>
            </w:r>
          </w:p>
        </w:tc>
        <w:tc>
          <w:tcPr>
            <w:tcW w:w="1600" w:type="dxa"/>
            <w:noWrap/>
            <w:hideMark/>
          </w:tcPr>
          <w:p w14:paraId="0496C158" w14:textId="77777777" w:rsidR="000B28AF" w:rsidRPr="00BF2C94" w:rsidRDefault="000B28AF" w:rsidP="0018409F">
            <w:r w:rsidRPr="00BF2C94">
              <w:t>40</w:t>
            </w:r>
          </w:p>
        </w:tc>
      </w:tr>
      <w:tr w:rsidR="000B28AF" w:rsidRPr="00BF2C94" w14:paraId="2DFE7BC6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F5CFABF" w14:textId="77777777" w:rsidR="000B28AF" w:rsidRPr="00BF2C94" w:rsidRDefault="000B28AF" w:rsidP="0018409F">
            <w:r w:rsidRPr="00BF2C94">
              <w:t>25</w:t>
            </w:r>
          </w:p>
        </w:tc>
        <w:tc>
          <w:tcPr>
            <w:tcW w:w="2120" w:type="dxa"/>
            <w:noWrap/>
            <w:hideMark/>
          </w:tcPr>
          <w:p w14:paraId="1D0C3101" w14:textId="77777777" w:rsidR="000B28AF" w:rsidRPr="00BF2C94" w:rsidRDefault="000B28AF" w:rsidP="0018409F">
            <w:r w:rsidRPr="00BF2C94">
              <w:t>C039_V2</w:t>
            </w:r>
          </w:p>
        </w:tc>
        <w:tc>
          <w:tcPr>
            <w:tcW w:w="980" w:type="dxa"/>
            <w:noWrap/>
            <w:hideMark/>
          </w:tcPr>
          <w:p w14:paraId="77C0AF01" w14:textId="77777777" w:rsidR="000B28AF" w:rsidRPr="00BF2C94" w:rsidRDefault="000B28AF" w:rsidP="0018409F">
            <w:r w:rsidRPr="00BF2C94">
              <w:t>33732128</w:t>
            </w:r>
          </w:p>
        </w:tc>
        <w:tc>
          <w:tcPr>
            <w:tcW w:w="1660" w:type="dxa"/>
            <w:noWrap/>
            <w:hideMark/>
          </w:tcPr>
          <w:p w14:paraId="3606A9AF" w14:textId="77777777" w:rsidR="000B28AF" w:rsidRPr="00BF2C94" w:rsidRDefault="000B28AF" w:rsidP="0018409F">
            <w:r w:rsidRPr="00BF2C94">
              <w:t>19923385</w:t>
            </w:r>
          </w:p>
        </w:tc>
        <w:tc>
          <w:tcPr>
            <w:tcW w:w="1600" w:type="dxa"/>
            <w:noWrap/>
            <w:hideMark/>
          </w:tcPr>
          <w:p w14:paraId="38A85CD7" w14:textId="77777777" w:rsidR="000B28AF" w:rsidRPr="00BF2C94" w:rsidRDefault="000B28AF" w:rsidP="0018409F">
            <w:r w:rsidRPr="00BF2C94">
              <w:t>41</w:t>
            </w:r>
          </w:p>
        </w:tc>
      </w:tr>
      <w:tr w:rsidR="000B28AF" w:rsidRPr="00BF2C94" w14:paraId="45623066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6DF2257" w14:textId="77777777" w:rsidR="000B28AF" w:rsidRPr="00BF2C94" w:rsidRDefault="000B28AF" w:rsidP="0018409F">
            <w:r w:rsidRPr="00BF2C94">
              <w:t>26</w:t>
            </w:r>
          </w:p>
        </w:tc>
        <w:tc>
          <w:tcPr>
            <w:tcW w:w="2120" w:type="dxa"/>
            <w:noWrap/>
            <w:hideMark/>
          </w:tcPr>
          <w:p w14:paraId="09351B0E" w14:textId="77777777" w:rsidR="000B28AF" w:rsidRPr="00BF2C94" w:rsidRDefault="000B28AF" w:rsidP="0018409F">
            <w:r w:rsidRPr="00BF2C94">
              <w:t>C023_V4</w:t>
            </w:r>
          </w:p>
        </w:tc>
        <w:tc>
          <w:tcPr>
            <w:tcW w:w="980" w:type="dxa"/>
            <w:noWrap/>
            <w:hideMark/>
          </w:tcPr>
          <w:p w14:paraId="555BAB72" w14:textId="77777777" w:rsidR="000B28AF" w:rsidRPr="00BF2C94" w:rsidRDefault="000B28AF" w:rsidP="0018409F">
            <w:r w:rsidRPr="00BF2C94">
              <w:t>87472685</w:t>
            </w:r>
          </w:p>
        </w:tc>
        <w:tc>
          <w:tcPr>
            <w:tcW w:w="1660" w:type="dxa"/>
            <w:noWrap/>
            <w:hideMark/>
          </w:tcPr>
          <w:p w14:paraId="38CD1991" w14:textId="77777777" w:rsidR="000B28AF" w:rsidRPr="00BF2C94" w:rsidRDefault="000B28AF" w:rsidP="0018409F">
            <w:r w:rsidRPr="00BF2C94">
              <w:t>8368215</w:t>
            </w:r>
          </w:p>
        </w:tc>
        <w:tc>
          <w:tcPr>
            <w:tcW w:w="1600" w:type="dxa"/>
            <w:noWrap/>
            <w:hideMark/>
          </w:tcPr>
          <w:p w14:paraId="2F5AB1C2" w14:textId="77777777" w:rsidR="000B28AF" w:rsidRPr="00BF2C94" w:rsidRDefault="000B28AF" w:rsidP="0018409F">
            <w:r w:rsidRPr="00BF2C94">
              <w:t>90</w:t>
            </w:r>
          </w:p>
        </w:tc>
      </w:tr>
      <w:tr w:rsidR="000B28AF" w:rsidRPr="00BF2C94" w14:paraId="5D6C1EC6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62E7997C" w14:textId="77777777" w:rsidR="000B28AF" w:rsidRPr="00BF2C94" w:rsidRDefault="000B28AF" w:rsidP="0018409F">
            <w:r w:rsidRPr="00BF2C94">
              <w:t>27</w:t>
            </w:r>
          </w:p>
        </w:tc>
        <w:tc>
          <w:tcPr>
            <w:tcW w:w="2120" w:type="dxa"/>
            <w:noWrap/>
            <w:hideMark/>
          </w:tcPr>
          <w:p w14:paraId="69F8217B" w14:textId="77777777" w:rsidR="000B28AF" w:rsidRPr="00BF2C94" w:rsidRDefault="000B28AF" w:rsidP="0018409F">
            <w:r w:rsidRPr="00BF2C94">
              <w:t>C039_V4</w:t>
            </w:r>
          </w:p>
        </w:tc>
        <w:tc>
          <w:tcPr>
            <w:tcW w:w="980" w:type="dxa"/>
            <w:noWrap/>
            <w:hideMark/>
          </w:tcPr>
          <w:p w14:paraId="6F295A0D" w14:textId="77777777" w:rsidR="000B28AF" w:rsidRPr="00BF2C94" w:rsidRDefault="000B28AF" w:rsidP="0018409F">
            <w:r w:rsidRPr="00BF2C94">
              <w:t>32324685</w:t>
            </w:r>
          </w:p>
        </w:tc>
        <w:tc>
          <w:tcPr>
            <w:tcW w:w="1660" w:type="dxa"/>
            <w:noWrap/>
            <w:hideMark/>
          </w:tcPr>
          <w:p w14:paraId="207093EB" w14:textId="77777777" w:rsidR="000B28AF" w:rsidRPr="00BF2C94" w:rsidRDefault="000B28AF" w:rsidP="0018409F">
            <w:r w:rsidRPr="00BF2C94">
              <w:t>15233522</w:t>
            </w:r>
          </w:p>
        </w:tc>
        <w:tc>
          <w:tcPr>
            <w:tcW w:w="1600" w:type="dxa"/>
            <w:noWrap/>
            <w:hideMark/>
          </w:tcPr>
          <w:p w14:paraId="19E76721" w14:textId="77777777" w:rsidR="000B28AF" w:rsidRPr="00BF2C94" w:rsidRDefault="000B28AF" w:rsidP="0018409F">
            <w:r w:rsidRPr="00BF2C94">
              <w:t>53</w:t>
            </w:r>
          </w:p>
        </w:tc>
      </w:tr>
      <w:tr w:rsidR="000B28AF" w:rsidRPr="00BF2C94" w14:paraId="4F0FB15E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7E57E34" w14:textId="77777777" w:rsidR="000B28AF" w:rsidRPr="00BF2C94" w:rsidRDefault="000B28AF" w:rsidP="0018409F">
            <w:r w:rsidRPr="00BF2C94">
              <w:t>28</w:t>
            </w:r>
          </w:p>
        </w:tc>
        <w:tc>
          <w:tcPr>
            <w:tcW w:w="2120" w:type="dxa"/>
            <w:noWrap/>
            <w:hideMark/>
          </w:tcPr>
          <w:p w14:paraId="5A27566C" w14:textId="77777777" w:rsidR="000B28AF" w:rsidRPr="00BF2C94" w:rsidRDefault="000B28AF" w:rsidP="0018409F">
            <w:r w:rsidRPr="00BF2C94">
              <w:t>C036_V4</w:t>
            </w:r>
          </w:p>
        </w:tc>
        <w:tc>
          <w:tcPr>
            <w:tcW w:w="980" w:type="dxa"/>
            <w:noWrap/>
            <w:hideMark/>
          </w:tcPr>
          <w:p w14:paraId="322B5CA7" w14:textId="77777777" w:rsidR="000B28AF" w:rsidRPr="00BF2C94" w:rsidRDefault="000B28AF" w:rsidP="0018409F">
            <w:r w:rsidRPr="00BF2C94">
              <w:t>29116832</w:t>
            </w:r>
          </w:p>
        </w:tc>
        <w:tc>
          <w:tcPr>
            <w:tcW w:w="1660" w:type="dxa"/>
            <w:noWrap/>
            <w:hideMark/>
          </w:tcPr>
          <w:p w14:paraId="448E5054" w14:textId="77777777" w:rsidR="000B28AF" w:rsidRPr="00BF2C94" w:rsidRDefault="000B28AF" w:rsidP="0018409F">
            <w:r w:rsidRPr="00BF2C94">
              <w:t>6358863</w:t>
            </w:r>
          </w:p>
        </w:tc>
        <w:tc>
          <w:tcPr>
            <w:tcW w:w="1600" w:type="dxa"/>
            <w:noWrap/>
            <w:hideMark/>
          </w:tcPr>
          <w:p w14:paraId="22AC824E" w14:textId="77777777" w:rsidR="000B28AF" w:rsidRPr="00BF2C94" w:rsidRDefault="000B28AF" w:rsidP="0018409F">
            <w:r w:rsidRPr="00BF2C94">
              <w:t>78</w:t>
            </w:r>
          </w:p>
        </w:tc>
      </w:tr>
      <w:tr w:rsidR="000B28AF" w:rsidRPr="00BF2C94" w14:paraId="4DCA59DF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814447B" w14:textId="77777777" w:rsidR="000B28AF" w:rsidRPr="00BF2C94" w:rsidRDefault="000B28AF" w:rsidP="0018409F">
            <w:r w:rsidRPr="00BF2C94">
              <w:t>29</w:t>
            </w:r>
          </w:p>
        </w:tc>
        <w:tc>
          <w:tcPr>
            <w:tcW w:w="2120" w:type="dxa"/>
            <w:noWrap/>
            <w:hideMark/>
          </w:tcPr>
          <w:p w14:paraId="2C93FAA7" w14:textId="77777777" w:rsidR="000B28AF" w:rsidRPr="00BF2C94" w:rsidRDefault="000B28AF" w:rsidP="0018409F">
            <w:r w:rsidRPr="00BF2C94">
              <w:t>D037_V2</w:t>
            </w:r>
          </w:p>
        </w:tc>
        <w:tc>
          <w:tcPr>
            <w:tcW w:w="980" w:type="dxa"/>
            <w:noWrap/>
            <w:hideMark/>
          </w:tcPr>
          <w:p w14:paraId="44039596" w14:textId="77777777" w:rsidR="000B28AF" w:rsidRPr="00BF2C94" w:rsidRDefault="000B28AF" w:rsidP="0018409F">
            <w:r w:rsidRPr="00BF2C94">
              <w:t>50853995</w:t>
            </w:r>
          </w:p>
        </w:tc>
        <w:tc>
          <w:tcPr>
            <w:tcW w:w="1660" w:type="dxa"/>
            <w:noWrap/>
            <w:hideMark/>
          </w:tcPr>
          <w:p w14:paraId="588E68D1" w14:textId="77777777" w:rsidR="000B28AF" w:rsidRPr="00BF2C94" w:rsidRDefault="000B28AF" w:rsidP="0018409F">
            <w:r w:rsidRPr="00BF2C94">
              <w:t>9424147</w:t>
            </w:r>
          </w:p>
        </w:tc>
        <w:tc>
          <w:tcPr>
            <w:tcW w:w="1600" w:type="dxa"/>
            <w:noWrap/>
            <w:hideMark/>
          </w:tcPr>
          <w:p w14:paraId="6A580525" w14:textId="77777777" w:rsidR="000B28AF" w:rsidRPr="00BF2C94" w:rsidRDefault="000B28AF" w:rsidP="0018409F">
            <w:r w:rsidRPr="00BF2C94">
              <w:t>81</w:t>
            </w:r>
          </w:p>
        </w:tc>
      </w:tr>
      <w:tr w:rsidR="000B28AF" w:rsidRPr="00BF2C94" w14:paraId="03955EB9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66E69C65" w14:textId="77777777" w:rsidR="000B28AF" w:rsidRPr="00BF2C94" w:rsidRDefault="000B28AF" w:rsidP="0018409F">
            <w:r w:rsidRPr="00BF2C94">
              <w:t>30</w:t>
            </w:r>
          </w:p>
        </w:tc>
        <w:tc>
          <w:tcPr>
            <w:tcW w:w="2120" w:type="dxa"/>
            <w:noWrap/>
            <w:hideMark/>
          </w:tcPr>
          <w:p w14:paraId="380ACD79" w14:textId="77777777" w:rsidR="000B28AF" w:rsidRPr="00BF2C94" w:rsidRDefault="000B28AF" w:rsidP="0018409F">
            <w:r w:rsidRPr="00BF2C94">
              <w:t>D043_V2</w:t>
            </w:r>
          </w:p>
        </w:tc>
        <w:tc>
          <w:tcPr>
            <w:tcW w:w="980" w:type="dxa"/>
            <w:noWrap/>
            <w:hideMark/>
          </w:tcPr>
          <w:p w14:paraId="11795B53" w14:textId="77777777" w:rsidR="000B28AF" w:rsidRPr="00BF2C94" w:rsidRDefault="000B28AF" w:rsidP="0018409F">
            <w:r w:rsidRPr="00BF2C94">
              <w:t>38565222</w:t>
            </w:r>
          </w:p>
        </w:tc>
        <w:tc>
          <w:tcPr>
            <w:tcW w:w="1660" w:type="dxa"/>
            <w:noWrap/>
            <w:hideMark/>
          </w:tcPr>
          <w:p w14:paraId="77B133C0" w14:textId="77777777" w:rsidR="000B28AF" w:rsidRPr="00BF2C94" w:rsidRDefault="000B28AF" w:rsidP="0018409F">
            <w:r w:rsidRPr="00BF2C94">
              <w:t>9848583</w:t>
            </w:r>
          </w:p>
        </w:tc>
        <w:tc>
          <w:tcPr>
            <w:tcW w:w="1600" w:type="dxa"/>
            <w:noWrap/>
            <w:hideMark/>
          </w:tcPr>
          <w:p w14:paraId="641B3A38" w14:textId="77777777" w:rsidR="000B28AF" w:rsidRPr="00BF2C94" w:rsidRDefault="000B28AF" w:rsidP="0018409F">
            <w:r w:rsidRPr="00BF2C94">
              <w:t>74</w:t>
            </w:r>
          </w:p>
        </w:tc>
      </w:tr>
      <w:tr w:rsidR="000B28AF" w:rsidRPr="00BF2C94" w14:paraId="38B2AACD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45F93A9" w14:textId="77777777" w:rsidR="000B28AF" w:rsidRPr="00BF2C94" w:rsidRDefault="000B28AF" w:rsidP="0018409F">
            <w:r w:rsidRPr="00BF2C94">
              <w:t>31</w:t>
            </w:r>
          </w:p>
        </w:tc>
        <w:tc>
          <w:tcPr>
            <w:tcW w:w="2120" w:type="dxa"/>
            <w:noWrap/>
            <w:hideMark/>
          </w:tcPr>
          <w:p w14:paraId="31B07391" w14:textId="77777777" w:rsidR="000B28AF" w:rsidRPr="00BF2C94" w:rsidRDefault="000B28AF" w:rsidP="0018409F">
            <w:r w:rsidRPr="00BF2C94">
              <w:t>A023_V2</w:t>
            </w:r>
          </w:p>
        </w:tc>
        <w:tc>
          <w:tcPr>
            <w:tcW w:w="980" w:type="dxa"/>
            <w:noWrap/>
            <w:hideMark/>
          </w:tcPr>
          <w:p w14:paraId="594E4BDB" w14:textId="77777777" w:rsidR="000B28AF" w:rsidRPr="00BF2C94" w:rsidRDefault="000B28AF" w:rsidP="0018409F">
            <w:r w:rsidRPr="00BF2C94">
              <w:t>43568775</w:t>
            </w:r>
          </w:p>
        </w:tc>
        <w:tc>
          <w:tcPr>
            <w:tcW w:w="1660" w:type="dxa"/>
            <w:noWrap/>
            <w:hideMark/>
          </w:tcPr>
          <w:p w14:paraId="2BC0E3A8" w14:textId="77777777" w:rsidR="000B28AF" w:rsidRPr="00BF2C94" w:rsidRDefault="000B28AF" w:rsidP="0018409F">
            <w:r w:rsidRPr="00BF2C94">
              <w:t>9619931</w:t>
            </w:r>
          </w:p>
        </w:tc>
        <w:tc>
          <w:tcPr>
            <w:tcW w:w="1600" w:type="dxa"/>
            <w:noWrap/>
            <w:hideMark/>
          </w:tcPr>
          <w:p w14:paraId="21EA685E" w14:textId="77777777" w:rsidR="000B28AF" w:rsidRPr="00BF2C94" w:rsidRDefault="000B28AF" w:rsidP="0018409F">
            <w:r w:rsidRPr="00BF2C94">
              <w:t>78</w:t>
            </w:r>
          </w:p>
        </w:tc>
      </w:tr>
      <w:tr w:rsidR="000B28AF" w:rsidRPr="00BF2C94" w14:paraId="7EF174EA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94F4D58" w14:textId="77777777" w:rsidR="000B28AF" w:rsidRPr="00BF2C94" w:rsidRDefault="000B28AF" w:rsidP="0018409F">
            <w:r w:rsidRPr="00BF2C94">
              <w:t>32</w:t>
            </w:r>
          </w:p>
        </w:tc>
        <w:tc>
          <w:tcPr>
            <w:tcW w:w="2120" w:type="dxa"/>
            <w:noWrap/>
            <w:hideMark/>
          </w:tcPr>
          <w:p w14:paraId="3256FEC3" w14:textId="77777777" w:rsidR="000B28AF" w:rsidRPr="00BF2C94" w:rsidRDefault="000B28AF" w:rsidP="0018409F">
            <w:r w:rsidRPr="00BF2C94">
              <w:t>A064_V2</w:t>
            </w:r>
          </w:p>
        </w:tc>
        <w:tc>
          <w:tcPr>
            <w:tcW w:w="980" w:type="dxa"/>
            <w:noWrap/>
            <w:hideMark/>
          </w:tcPr>
          <w:p w14:paraId="4E7857DB" w14:textId="77777777" w:rsidR="000B28AF" w:rsidRPr="00BF2C94" w:rsidRDefault="000B28AF" w:rsidP="0018409F">
            <w:r w:rsidRPr="00BF2C94">
              <w:t>52385485</w:t>
            </w:r>
          </w:p>
        </w:tc>
        <w:tc>
          <w:tcPr>
            <w:tcW w:w="1660" w:type="dxa"/>
            <w:noWrap/>
            <w:hideMark/>
          </w:tcPr>
          <w:p w14:paraId="79CF3E4D" w14:textId="77777777" w:rsidR="000B28AF" w:rsidRPr="00BF2C94" w:rsidRDefault="000B28AF" w:rsidP="0018409F">
            <w:r w:rsidRPr="00BF2C94">
              <w:t>9710934</w:t>
            </w:r>
          </w:p>
        </w:tc>
        <w:tc>
          <w:tcPr>
            <w:tcW w:w="1600" w:type="dxa"/>
            <w:noWrap/>
            <w:hideMark/>
          </w:tcPr>
          <w:p w14:paraId="1E9616B2" w14:textId="77777777" w:rsidR="000B28AF" w:rsidRPr="00BF2C94" w:rsidRDefault="000B28AF" w:rsidP="0018409F">
            <w:r w:rsidRPr="00BF2C94">
              <w:t>81</w:t>
            </w:r>
          </w:p>
        </w:tc>
      </w:tr>
      <w:tr w:rsidR="000B28AF" w:rsidRPr="00BF2C94" w14:paraId="7C7C577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01F3570" w14:textId="77777777" w:rsidR="000B28AF" w:rsidRPr="00BF2C94" w:rsidRDefault="000B28AF" w:rsidP="0018409F">
            <w:r w:rsidRPr="00BF2C94">
              <w:t>33</w:t>
            </w:r>
          </w:p>
        </w:tc>
        <w:tc>
          <w:tcPr>
            <w:tcW w:w="2120" w:type="dxa"/>
            <w:noWrap/>
            <w:hideMark/>
          </w:tcPr>
          <w:p w14:paraId="1851CA0E" w14:textId="77777777" w:rsidR="000B28AF" w:rsidRPr="00BF2C94" w:rsidRDefault="000B28AF" w:rsidP="0018409F">
            <w:r w:rsidRPr="00BF2C94">
              <w:t>B032_V4</w:t>
            </w:r>
          </w:p>
        </w:tc>
        <w:tc>
          <w:tcPr>
            <w:tcW w:w="980" w:type="dxa"/>
            <w:noWrap/>
            <w:hideMark/>
          </w:tcPr>
          <w:p w14:paraId="14C12FB0" w14:textId="77777777" w:rsidR="000B28AF" w:rsidRPr="00BF2C94" w:rsidRDefault="000B28AF" w:rsidP="0018409F">
            <w:r w:rsidRPr="00BF2C94">
              <w:t>33748110</w:t>
            </w:r>
          </w:p>
        </w:tc>
        <w:tc>
          <w:tcPr>
            <w:tcW w:w="1660" w:type="dxa"/>
            <w:noWrap/>
            <w:hideMark/>
          </w:tcPr>
          <w:p w14:paraId="524F3A0B" w14:textId="77777777" w:rsidR="000B28AF" w:rsidRPr="00BF2C94" w:rsidRDefault="000B28AF" w:rsidP="0018409F">
            <w:r w:rsidRPr="00BF2C94">
              <w:t>14557887</w:t>
            </w:r>
          </w:p>
        </w:tc>
        <w:tc>
          <w:tcPr>
            <w:tcW w:w="1600" w:type="dxa"/>
            <w:noWrap/>
            <w:hideMark/>
          </w:tcPr>
          <w:p w14:paraId="4472A04C" w14:textId="77777777" w:rsidR="000B28AF" w:rsidRPr="00BF2C94" w:rsidRDefault="000B28AF" w:rsidP="0018409F">
            <w:r w:rsidRPr="00BF2C94">
              <w:t>57</w:t>
            </w:r>
          </w:p>
        </w:tc>
      </w:tr>
      <w:tr w:rsidR="000B28AF" w:rsidRPr="00BF2C94" w14:paraId="276A3ADC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4933E0CC" w14:textId="77777777" w:rsidR="000B28AF" w:rsidRPr="00BF2C94" w:rsidRDefault="000B28AF" w:rsidP="0018409F">
            <w:r w:rsidRPr="00BF2C94">
              <w:t>34</w:t>
            </w:r>
          </w:p>
        </w:tc>
        <w:tc>
          <w:tcPr>
            <w:tcW w:w="2120" w:type="dxa"/>
            <w:noWrap/>
            <w:hideMark/>
          </w:tcPr>
          <w:p w14:paraId="6643BC10" w14:textId="77777777" w:rsidR="000B28AF" w:rsidRPr="00BF2C94" w:rsidRDefault="000B28AF" w:rsidP="0018409F">
            <w:r w:rsidRPr="00BF2C94">
              <w:t>C014_V4</w:t>
            </w:r>
          </w:p>
        </w:tc>
        <w:tc>
          <w:tcPr>
            <w:tcW w:w="980" w:type="dxa"/>
            <w:noWrap/>
            <w:hideMark/>
          </w:tcPr>
          <w:p w14:paraId="4F92965E" w14:textId="77777777" w:rsidR="000B28AF" w:rsidRPr="00BF2C94" w:rsidRDefault="000B28AF" w:rsidP="0018409F">
            <w:r w:rsidRPr="00BF2C94">
              <w:t>64527362</w:t>
            </w:r>
          </w:p>
        </w:tc>
        <w:tc>
          <w:tcPr>
            <w:tcW w:w="1660" w:type="dxa"/>
            <w:noWrap/>
            <w:hideMark/>
          </w:tcPr>
          <w:p w14:paraId="459F64D9" w14:textId="77777777" w:rsidR="000B28AF" w:rsidRPr="00BF2C94" w:rsidRDefault="000B28AF" w:rsidP="0018409F">
            <w:r w:rsidRPr="00BF2C94">
              <w:t>8321368</w:t>
            </w:r>
          </w:p>
        </w:tc>
        <w:tc>
          <w:tcPr>
            <w:tcW w:w="1600" w:type="dxa"/>
            <w:noWrap/>
            <w:hideMark/>
          </w:tcPr>
          <w:p w14:paraId="0EECA45D" w14:textId="77777777" w:rsidR="000B28AF" w:rsidRPr="00BF2C94" w:rsidRDefault="000B28AF" w:rsidP="0018409F">
            <w:r w:rsidRPr="00BF2C94">
              <w:t>87</w:t>
            </w:r>
          </w:p>
        </w:tc>
      </w:tr>
      <w:tr w:rsidR="000B28AF" w:rsidRPr="00BF2C94" w14:paraId="7FCBE53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160D0CE" w14:textId="77777777" w:rsidR="000B28AF" w:rsidRPr="00BF2C94" w:rsidRDefault="000B28AF" w:rsidP="0018409F">
            <w:r w:rsidRPr="00BF2C94">
              <w:t>35</w:t>
            </w:r>
          </w:p>
        </w:tc>
        <w:tc>
          <w:tcPr>
            <w:tcW w:w="2120" w:type="dxa"/>
            <w:noWrap/>
            <w:hideMark/>
          </w:tcPr>
          <w:p w14:paraId="6A37423B" w14:textId="77777777" w:rsidR="000B28AF" w:rsidRPr="00BF2C94" w:rsidRDefault="000B28AF" w:rsidP="0018409F">
            <w:r w:rsidRPr="00BF2C94">
              <w:t>C004_V4</w:t>
            </w:r>
          </w:p>
        </w:tc>
        <w:tc>
          <w:tcPr>
            <w:tcW w:w="980" w:type="dxa"/>
            <w:noWrap/>
            <w:hideMark/>
          </w:tcPr>
          <w:p w14:paraId="64F4B1A4" w14:textId="77777777" w:rsidR="000B28AF" w:rsidRPr="00BF2C94" w:rsidRDefault="000B28AF" w:rsidP="0018409F">
            <w:r w:rsidRPr="00BF2C94">
              <w:t>45992074</w:t>
            </w:r>
          </w:p>
        </w:tc>
        <w:tc>
          <w:tcPr>
            <w:tcW w:w="1660" w:type="dxa"/>
            <w:noWrap/>
            <w:hideMark/>
          </w:tcPr>
          <w:p w14:paraId="1A4FC31D" w14:textId="77777777" w:rsidR="000B28AF" w:rsidRPr="00BF2C94" w:rsidRDefault="000B28AF" w:rsidP="0018409F">
            <w:r w:rsidRPr="00BF2C94">
              <w:t>21544600</w:t>
            </w:r>
          </w:p>
        </w:tc>
        <w:tc>
          <w:tcPr>
            <w:tcW w:w="1600" w:type="dxa"/>
            <w:noWrap/>
            <w:hideMark/>
          </w:tcPr>
          <w:p w14:paraId="00FCDD8C" w14:textId="77777777" w:rsidR="000B28AF" w:rsidRPr="00BF2C94" w:rsidRDefault="000B28AF" w:rsidP="0018409F">
            <w:r w:rsidRPr="00BF2C94">
              <w:t>53</w:t>
            </w:r>
          </w:p>
        </w:tc>
      </w:tr>
      <w:tr w:rsidR="000B28AF" w:rsidRPr="00BF2C94" w14:paraId="0A88D8F7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4C24CF36" w14:textId="77777777" w:rsidR="000B28AF" w:rsidRPr="00BF2C94" w:rsidRDefault="000B28AF" w:rsidP="0018409F">
            <w:r w:rsidRPr="00BF2C94">
              <w:t>36</w:t>
            </w:r>
          </w:p>
        </w:tc>
        <w:tc>
          <w:tcPr>
            <w:tcW w:w="2120" w:type="dxa"/>
            <w:noWrap/>
            <w:hideMark/>
          </w:tcPr>
          <w:p w14:paraId="3B2E2F65" w14:textId="77777777" w:rsidR="000B28AF" w:rsidRPr="00BF2C94" w:rsidRDefault="000B28AF" w:rsidP="0018409F">
            <w:r w:rsidRPr="00BF2C94">
              <w:t>C034_V4</w:t>
            </w:r>
          </w:p>
        </w:tc>
        <w:tc>
          <w:tcPr>
            <w:tcW w:w="980" w:type="dxa"/>
            <w:noWrap/>
            <w:hideMark/>
          </w:tcPr>
          <w:p w14:paraId="75DD1B4B" w14:textId="77777777" w:rsidR="000B28AF" w:rsidRPr="00BF2C94" w:rsidRDefault="000B28AF" w:rsidP="0018409F">
            <w:r w:rsidRPr="00BF2C94">
              <w:t>33772304</w:t>
            </w:r>
          </w:p>
        </w:tc>
        <w:tc>
          <w:tcPr>
            <w:tcW w:w="1660" w:type="dxa"/>
            <w:noWrap/>
            <w:hideMark/>
          </w:tcPr>
          <w:p w14:paraId="3E6CF1C6" w14:textId="77777777" w:rsidR="000B28AF" w:rsidRPr="00BF2C94" w:rsidRDefault="000B28AF" w:rsidP="0018409F">
            <w:r w:rsidRPr="00BF2C94">
              <w:t>20752983</w:t>
            </w:r>
          </w:p>
        </w:tc>
        <w:tc>
          <w:tcPr>
            <w:tcW w:w="1600" w:type="dxa"/>
            <w:noWrap/>
            <w:hideMark/>
          </w:tcPr>
          <w:p w14:paraId="74841790" w14:textId="77777777" w:rsidR="000B28AF" w:rsidRPr="00BF2C94" w:rsidRDefault="000B28AF" w:rsidP="0018409F">
            <w:r w:rsidRPr="00BF2C94">
              <w:t>39</w:t>
            </w:r>
          </w:p>
        </w:tc>
      </w:tr>
      <w:tr w:rsidR="000B28AF" w:rsidRPr="00BF2C94" w14:paraId="6EC84374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EF833B4" w14:textId="77777777" w:rsidR="000B28AF" w:rsidRPr="00BF2C94" w:rsidRDefault="000B28AF" w:rsidP="0018409F">
            <w:r w:rsidRPr="00BF2C94">
              <w:t>37</w:t>
            </w:r>
          </w:p>
        </w:tc>
        <w:tc>
          <w:tcPr>
            <w:tcW w:w="2120" w:type="dxa"/>
            <w:noWrap/>
            <w:hideMark/>
          </w:tcPr>
          <w:p w14:paraId="52E44E2A" w14:textId="77777777" w:rsidR="000B28AF" w:rsidRPr="00BF2C94" w:rsidRDefault="000B28AF" w:rsidP="0018409F">
            <w:r w:rsidRPr="00BF2C94">
              <w:t>C014_V2</w:t>
            </w:r>
          </w:p>
        </w:tc>
        <w:tc>
          <w:tcPr>
            <w:tcW w:w="980" w:type="dxa"/>
            <w:noWrap/>
            <w:hideMark/>
          </w:tcPr>
          <w:p w14:paraId="1B978FEE" w14:textId="77777777" w:rsidR="000B28AF" w:rsidRPr="00BF2C94" w:rsidRDefault="000B28AF" w:rsidP="0018409F">
            <w:r w:rsidRPr="00BF2C94">
              <w:t>91287051</w:t>
            </w:r>
          </w:p>
        </w:tc>
        <w:tc>
          <w:tcPr>
            <w:tcW w:w="1660" w:type="dxa"/>
            <w:noWrap/>
            <w:hideMark/>
          </w:tcPr>
          <w:p w14:paraId="20795BCE" w14:textId="77777777" w:rsidR="000B28AF" w:rsidRPr="00BF2C94" w:rsidRDefault="000B28AF" w:rsidP="0018409F">
            <w:r w:rsidRPr="00BF2C94">
              <w:t>25791002</w:t>
            </w:r>
          </w:p>
        </w:tc>
        <w:tc>
          <w:tcPr>
            <w:tcW w:w="1600" w:type="dxa"/>
            <w:noWrap/>
            <w:hideMark/>
          </w:tcPr>
          <w:p w14:paraId="6AC3A61B" w14:textId="77777777" w:rsidR="000B28AF" w:rsidRPr="00BF2C94" w:rsidRDefault="000B28AF" w:rsidP="0018409F">
            <w:r w:rsidRPr="00BF2C94">
              <w:t>72</w:t>
            </w:r>
          </w:p>
        </w:tc>
      </w:tr>
      <w:tr w:rsidR="000B28AF" w:rsidRPr="00BF2C94" w14:paraId="3D530B49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3D0BDB1" w14:textId="77777777" w:rsidR="000B28AF" w:rsidRPr="00BF2C94" w:rsidRDefault="000B28AF" w:rsidP="0018409F">
            <w:r w:rsidRPr="00BF2C94">
              <w:t>38</w:t>
            </w:r>
          </w:p>
        </w:tc>
        <w:tc>
          <w:tcPr>
            <w:tcW w:w="2120" w:type="dxa"/>
            <w:noWrap/>
            <w:hideMark/>
          </w:tcPr>
          <w:p w14:paraId="4A09EF37" w14:textId="77777777" w:rsidR="000B28AF" w:rsidRPr="00BF2C94" w:rsidRDefault="000B28AF" w:rsidP="0018409F">
            <w:r w:rsidRPr="00BF2C94">
              <w:t>C023_V2</w:t>
            </w:r>
          </w:p>
        </w:tc>
        <w:tc>
          <w:tcPr>
            <w:tcW w:w="980" w:type="dxa"/>
            <w:noWrap/>
            <w:hideMark/>
          </w:tcPr>
          <w:p w14:paraId="7A2AE87E" w14:textId="77777777" w:rsidR="000B28AF" w:rsidRPr="00BF2C94" w:rsidRDefault="000B28AF" w:rsidP="0018409F">
            <w:r w:rsidRPr="00BF2C94">
              <w:t>32097203</w:t>
            </w:r>
          </w:p>
        </w:tc>
        <w:tc>
          <w:tcPr>
            <w:tcW w:w="1660" w:type="dxa"/>
            <w:noWrap/>
            <w:hideMark/>
          </w:tcPr>
          <w:p w14:paraId="5B262FF8" w14:textId="77777777" w:rsidR="000B28AF" w:rsidRPr="00BF2C94" w:rsidRDefault="000B28AF" w:rsidP="0018409F">
            <w:r w:rsidRPr="00BF2C94">
              <w:t>9338738</w:t>
            </w:r>
          </w:p>
        </w:tc>
        <w:tc>
          <w:tcPr>
            <w:tcW w:w="1600" w:type="dxa"/>
            <w:noWrap/>
            <w:hideMark/>
          </w:tcPr>
          <w:p w14:paraId="630B2338" w14:textId="77777777" w:rsidR="000B28AF" w:rsidRPr="00BF2C94" w:rsidRDefault="000B28AF" w:rsidP="0018409F">
            <w:r w:rsidRPr="00BF2C94">
              <w:t>71</w:t>
            </w:r>
          </w:p>
        </w:tc>
      </w:tr>
      <w:tr w:rsidR="000B28AF" w:rsidRPr="00BF2C94" w14:paraId="3A7D5724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5E4D799" w14:textId="77777777" w:rsidR="000B28AF" w:rsidRPr="00BF2C94" w:rsidRDefault="000B28AF" w:rsidP="0018409F">
            <w:r w:rsidRPr="00BF2C94">
              <w:t>39</w:t>
            </w:r>
          </w:p>
        </w:tc>
        <w:tc>
          <w:tcPr>
            <w:tcW w:w="2120" w:type="dxa"/>
            <w:noWrap/>
            <w:hideMark/>
          </w:tcPr>
          <w:p w14:paraId="272FC786" w14:textId="77777777" w:rsidR="000B28AF" w:rsidRPr="00BF2C94" w:rsidRDefault="000B28AF" w:rsidP="0018409F">
            <w:r w:rsidRPr="00BF2C94">
              <w:t>C019_V2</w:t>
            </w:r>
          </w:p>
        </w:tc>
        <w:tc>
          <w:tcPr>
            <w:tcW w:w="980" w:type="dxa"/>
            <w:noWrap/>
            <w:hideMark/>
          </w:tcPr>
          <w:p w14:paraId="6F062955" w14:textId="77777777" w:rsidR="000B28AF" w:rsidRPr="00BF2C94" w:rsidRDefault="000B28AF" w:rsidP="0018409F">
            <w:r w:rsidRPr="00BF2C94">
              <w:t>68218732</w:t>
            </w:r>
          </w:p>
        </w:tc>
        <w:tc>
          <w:tcPr>
            <w:tcW w:w="1660" w:type="dxa"/>
            <w:noWrap/>
            <w:hideMark/>
          </w:tcPr>
          <w:p w14:paraId="5A6C90EC" w14:textId="77777777" w:rsidR="000B28AF" w:rsidRPr="00BF2C94" w:rsidRDefault="000B28AF" w:rsidP="0018409F">
            <w:r w:rsidRPr="00BF2C94">
              <w:t>11297909</w:t>
            </w:r>
          </w:p>
        </w:tc>
        <w:tc>
          <w:tcPr>
            <w:tcW w:w="1600" w:type="dxa"/>
            <w:noWrap/>
            <w:hideMark/>
          </w:tcPr>
          <w:p w14:paraId="12008F12" w14:textId="77777777" w:rsidR="000B28AF" w:rsidRPr="00BF2C94" w:rsidRDefault="000B28AF" w:rsidP="0018409F">
            <w:r w:rsidRPr="00BF2C94">
              <w:t>83</w:t>
            </w:r>
          </w:p>
        </w:tc>
      </w:tr>
      <w:tr w:rsidR="000B28AF" w:rsidRPr="00BF2C94" w14:paraId="247135C7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584E35B" w14:textId="77777777" w:rsidR="000B28AF" w:rsidRPr="00BF2C94" w:rsidRDefault="000B28AF" w:rsidP="0018409F">
            <w:r w:rsidRPr="00BF2C94">
              <w:t>40</w:t>
            </w:r>
          </w:p>
        </w:tc>
        <w:tc>
          <w:tcPr>
            <w:tcW w:w="2120" w:type="dxa"/>
            <w:noWrap/>
            <w:hideMark/>
          </w:tcPr>
          <w:p w14:paraId="06130DC0" w14:textId="77777777" w:rsidR="000B28AF" w:rsidRPr="00BF2C94" w:rsidRDefault="000B28AF" w:rsidP="0018409F">
            <w:r w:rsidRPr="00BF2C94">
              <w:t>A005_V4</w:t>
            </w:r>
          </w:p>
        </w:tc>
        <w:tc>
          <w:tcPr>
            <w:tcW w:w="980" w:type="dxa"/>
            <w:noWrap/>
            <w:hideMark/>
          </w:tcPr>
          <w:p w14:paraId="2403439C" w14:textId="77777777" w:rsidR="000B28AF" w:rsidRPr="00BF2C94" w:rsidRDefault="000B28AF" w:rsidP="0018409F">
            <w:r w:rsidRPr="00BF2C94">
              <w:t>37127933</w:t>
            </w:r>
          </w:p>
        </w:tc>
        <w:tc>
          <w:tcPr>
            <w:tcW w:w="1660" w:type="dxa"/>
            <w:noWrap/>
            <w:hideMark/>
          </w:tcPr>
          <w:p w14:paraId="2C458EBD" w14:textId="77777777" w:rsidR="000B28AF" w:rsidRPr="00BF2C94" w:rsidRDefault="000B28AF" w:rsidP="0018409F">
            <w:r w:rsidRPr="00BF2C94">
              <w:t>16984404</w:t>
            </w:r>
          </w:p>
        </w:tc>
        <w:tc>
          <w:tcPr>
            <w:tcW w:w="1600" w:type="dxa"/>
            <w:noWrap/>
            <w:hideMark/>
          </w:tcPr>
          <w:p w14:paraId="0381C50D" w14:textId="77777777" w:rsidR="000B28AF" w:rsidRPr="00BF2C94" w:rsidRDefault="000B28AF" w:rsidP="0018409F">
            <w:r w:rsidRPr="00BF2C94">
              <w:t>54</w:t>
            </w:r>
          </w:p>
        </w:tc>
      </w:tr>
      <w:tr w:rsidR="000B28AF" w:rsidRPr="00BF2C94" w14:paraId="66AF994A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628D3A9" w14:textId="77777777" w:rsidR="000B28AF" w:rsidRPr="00BF2C94" w:rsidRDefault="000B28AF" w:rsidP="0018409F">
            <w:r w:rsidRPr="00BF2C94">
              <w:t>41</w:t>
            </w:r>
          </w:p>
        </w:tc>
        <w:tc>
          <w:tcPr>
            <w:tcW w:w="2120" w:type="dxa"/>
            <w:noWrap/>
            <w:hideMark/>
          </w:tcPr>
          <w:p w14:paraId="074CAEFF" w14:textId="77777777" w:rsidR="000B28AF" w:rsidRPr="00BF2C94" w:rsidRDefault="000B28AF" w:rsidP="0018409F">
            <w:r w:rsidRPr="00BF2C94">
              <w:t>A038_V4</w:t>
            </w:r>
          </w:p>
        </w:tc>
        <w:tc>
          <w:tcPr>
            <w:tcW w:w="980" w:type="dxa"/>
            <w:noWrap/>
            <w:hideMark/>
          </w:tcPr>
          <w:p w14:paraId="23E233BF" w14:textId="77777777" w:rsidR="000B28AF" w:rsidRPr="00BF2C94" w:rsidRDefault="000B28AF" w:rsidP="0018409F">
            <w:r w:rsidRPr="00BF2C94">
              <w:t>32282945</w:t>
            </w:r>
          </w:p>
        </w:tc>
        <w:tc>
          <w:tcPr>
            <w:tcW w:w="1660" w:type="dxa"/>
            <w:noWrap/>
            <w:hideMark/>
          </w:tcPr>
          <w:p w14:paraId="37E7E853" w14:textId="77777777" w:rsidR="000B28AF" w:rsidRPr="00BF2C94" w:rsidRDefault="000B28AF" w:rsidP="0018409F">
            <w:r w:rsidRPr="00BF2C94">
              <w:t>16454541</w:t>
            </w:r>
          </w:p>
        </w:tc>
        <w:tc>
          <w:tcPr>
            <w:tcW w:w="1600" w:type="dxa"/>
            <w:noWrap/>
            <w:hideMark/>
          </w:tcPr>
          <w:p w14:paraId="56C88BFF" w14:textId="77777777" w:rsidR="000B28AF" w:rsidRPr="00BF2C94" w:rsidRDefault="000B28AF" w:rsidP="0018409F">
            <w:r w:rsidRPr="00BF2C94">
              <w:t>49</w:t>
            </w:r>
          </w:p>
        </w:tc>
      </w:tr>
      <w:tr w:rsidR="000B28AF" w:rsidRPr="00BF2C94" w14:paraId="03D1E94A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9989C0C" w14:textId="77777777" w:rsidR="000B28AF" w:rsidRPr="00BF2C94" w:rsidRDefault="000B28AF" w:rsidP="0018409F">
            <w:r w:rsidRPr="00BF2C94">
              <w:t>42</w:t>
            </w:r>
          </w:p>
        </w:tc>
        <w:tc>
          <w:tcPr>
            <w:tcW w:w="2120" w:type="dxa"/>
            <w:noWrap/>
            <w:hideMark/>
          </w:tcPr>
          <w:p w14:paraId="6EA77556" w14:textId="77777777" w:rsidR="000B28AF" w:rsidRPr="00BF2C94" w:rsidRDefault="000B28AF" w:rsidP="0018409F">
            <w:r w:rsidRPr="00BF2C94">
              <w:t>A038_V2</w:t>
            </w:r>
          </w:p>
        </w:tc>
        <w:tc>
          <w:tcPr>
            <w:tcW w:w="980" w:type="dxa"/>
            <w:noWrap/>
            <w:hideMark/>
          </w:tcPr>
          <w:p w14:paraId="294D638C" w14:textId="77777777" w:rsidR="000B28AF" w:rsidRPr="00BF2C94" w:rsidRDefault="000B28AF" w:rsidP="0018409F">
            <w:r w:rsidRPr="00BF2C94">
              <w:t>73595623</w:t>
            </w:r>
          </w:p>
        </w:tc>
        <w:tc>
          <w:tcPr>
            <w:tcW w:w="1660" w:type="dxa"/>
            <w:noWrap/>
            <w:hideMark/>
          </w:tcPr>
          <w:p w14:paraId="18F0BCB7" w14:textId="77777777" w:rsidR="000B28AF" w:rsidRPr="00BF2C94" w:rsidRDefault="000B28AF" w:rsidP="0018409F">
            <w:r w:rsidRPr="00BF2C94">
              <w:t>8512630</w:t>
            </w:r>
          </w:p>
        </w:tc>
        <w:tc>
          <w:tcPr>
            <w:tcW w:w="1600" w:type="dxa"/>
            <w:noWrap/>
            <w:hideMark/>
          </w:tcPr>
          <w:p w14:paraId="66847D90" w14:textId="77777777" w:rsidR="000B28AF" w:rsidRPr="00BF2C94" w:rsidRDefault="000B28AF" w:rsidP="0018409F">
            <w:r w:rsidRPr="00BF2C94">
              <w:t>88</w:t>
            </w:r>
          </w:p>
        </w:tc>
      </w:tr>
      <w:tr w:rsidR="000B28AF" w:rsidRPr="00BF2C94" w14:paraId="3F01606F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6EF658B" w14:textId="77777777" w:rsidR="000B28AF" w:rsidRPr="00BF2C94" w:rsidRDefault="000B28AF" w:rsidP="0018409F">
            <w:r w:rsidRPr="00BF2C94">
              <w:t>43</w:t>
            </w:r>
          </w:p>
        </w:tc>
        <w:tc>
          <w:tcPr>
            <w:tcW w:w="2120" w:type="dxa"/>
            <w:noWrap/>
            <w:hideMark/>
          </w:tcPr>
          <w:p w14:paraId="49175F09" w14:textId="77777777" w:rsidR="000B28AF" w:rsidRPr="00BF2C94" w:rsidRDefault="000B28AF" w:rsidP="0018409F">
            <w:r w:rsidRPr="00BF2C94">
              <w:t>C004_V2</w:t>
            </w:r>
          </w:p>
        </w:tc>
        <w:tc>
          <w:tcPr>
            <w:tcW w:w="980" w:type="dxa"/>
            <w:noWrap/>
            <w:hideMark/>
          </w:tcPr>
          <w:p w14:paraId="20A5B86F" w14:textId="77777777" w:rsidR="000B28AF" w:rsidRPr="00BF2C94" w:rsidRDefault="000B28AF" w:rsidP="0018409F">
            <w:r w:rsidRPr="00BF2C94">
              <w:t>47664760</w:t>
            </w:r>
          </w:p>
        </w:tc>
        <w:tc>
          <w:tcPr>
            <w:tcW w:w="1660" w:type="dxa"/>
            <w:noWrap/>
            <w:hideMark/>
          </w:tcPr>
          <w:p w14:paraId="10A13DD6" w14:textId="77777777" w:rsidR="000B28AF" w:rsidRPr="00BF2C94" w:rsidRDefault="000B28AF" w:rsidP="0018409F">
            <w:r w:rsidRPr="00BF2C94">
              <w:t>9628878</w:t>
            </w:r>
          </w:p>
        </w:tc>
        <w:tc>
          <w:tcPr>
            <w:tcW w:w="1600" w:type="dxa"/>
            <w:noWrap/>
            <w:hideMark/>
          </w:tcPr>
          <w:p w14:paraId="14CE0779" w14:textId="77777777" w:rsidR="000B28AF" w:rsidRPr="00BF2C94" w:rsidRDefault="000B28AF" w:rsidP="0018409F">
            <w:r w:rsidRPr="00BF2C94">
              <w:t>80</w:t>
            </w:r>
          </w:p>
        </w:tc>
      </w:tr>
      <w:tr w:rsidR="000B28AF" w:rsidRPr="00BF2C94" w14:paraId="7EFAA315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2DD53FF" w14:textId="77777777" w:rsidR="000B28AF" w:rsidRPr="00BF2C94" w:rsidRDefault="000B28AF" w:rsidP="0018409F">
            <w:r w:rsidRPr="00BF2C94">
              <w:t>44</w:t>
            </w:r>
          </w:p>
        </w:tc>
        <w:tc>
          <w:tcPr>
            <w:tcW w:w="2120" w:type="dxa"/>
            <w:noWrap/>
            <w:hideMark/>
          </w:tcPr>
          <w:p w14:paraId="6FEC3706" w14:textId="77777777" w:rsidR="000B28AF" w:rsidRPr="00BF2C94" w:rsidRDefault="000B28AF" w:rsidP="0018409F">
            <w:r w:rsidRPr="00BF2C94">
              <w:t>C046_V2</w:t>
            </w:r>
          </w:p>
        </w:tc>
        <w:tc>
          <w:tcPr>
            <w:tcW w:w="980" w:type="dxa"/>
            <w:noWrap/>
            <w:hideMark/>
          </w:tcPr>
          <w:p w14:paraId="5407D5C4" w14:textId="77777777" w:rsidR="000B28AF" w:rsidRPr="00BF2C94" w:rsidRDefault="000B28AF" w:rsidP="0018409F">
            <w:r w:rsidRPr="00BF2C94">
              <w:t>32477430</w:t>
            </w:r>
          </w:p>
        </w:tc>
        <w:tc>
          <w:tcPr>
            <w:tcW w:w="1660" w:type="dxa"/>
            <w:noWrap/>
            <w:hideMark/>
          </w:tcPr>
          <w:p w14:paraId="4BA0B252" w14:textId="77777777" w:rsidR="000B28AF" w:rsidRPr="00BF2C94" w:rsidRDefault="000B28AF" w:rsidP="0018409F">
            <w:r w:rsidRPr="00BF2C94">
              <w:t>16013060</w:t>
            </w:r>
          </w:p>
        </w:tc>
        <w:tc>
          <w:tcPr>
            <w:tcW w:w="1600" w:type="dxa"/>
            <w:noWrap/>
            <w:hideMark/>
          </w:tcPr>
          <w:p w14:paraId="6EE5BFC4" w14:textId="77777777" w:rsidR="000B28AF" w:rsidRPr="00BF2C94" w:rsidRDefault="000B28AF" w:rsidP="0018409F">
            <w:r w:rsidRPr="00BF2C94">
              <w:t>51</w:t>
            </w:r>
          </w:p>
        </w:tc>
      </w:tr>
      <w:tr w:rsidR="000B28AF" w:rsidRPr="00BF2C94" w14:paraId="0ABE2E52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04F5795" w14:textId="77777777" w:rsidR="000B28AF" w:rsidRPr="00BF2C94" w:rsidRDefault="000B28AF" w:rsidP="0018409F">
            <w:r w:rsidRPr="00BF2C94">
              <w:t>45</w:t>
            </w:r>
          </w:p>
        </w:tc>
        <w:tc>
          <w:tcPr>
            <w:tcW w:w="2120" w:type="dxa"/>
            <w:noWrap/>
            <w:hideMark/>
          </w:tcPr>
          <w:p w14:paraId="2EDFF22E" w14:textId="77777777" w:rsidR="000B28AF" w:rsidRPr="00BF2C94" w:rsidRDefault="000B28AF" w:rsidP="0018409F">
            <w:r w:rsidRPr="00BF2C94">
              <w:t>C034_V2</w:t>
            </w:r>
          </w:p>
        </w:tc>
        <w:tc>
          <w:tcPr>
            <w:tcW w:w="980" w:type="dxa"/>
            <w:noWrap/>
            <w:hideMark/>
          </w:tcPr>
          <w:p w14:paraId="605A9CB6" w14:textId="77777777" w:rsidR="000B28AF" w:rsidRPr="00BF2C94" w:rsidRDefault="000B28AF" w:rsidP="0018409F">
            <w:r w:rsidRPr="00BF2C94">
              <w:t>73271016</w:t>
            </w:r>
          </w:p>
        </w:tc>
        <w:tc>
          <w:tcPr>
            <w:tcW w:w="1660" w:type="dxa"/>
            <w:noWrap/>
            <w:hideMark/>
          </w:tcPr>
          <w:p w14:paraId="0F3ACF55" w14:textId="77777777" w:rsidR="000B28AF" w:rsidRPr="00BF2C94" w:rsidRDefault="000B28AF" w:rsidP="0018409F">
            <w:r w:rsidRPr="00BF2C94">
              <w:t>15781730</w:t>
            </w:r>
          </w:p>
        </w:tc>
        <w:tc>
          <w:tcPr>
            <w:tcW w:w="1600" w:type="dxa"/>
            <w:noWrap/>
            <w:hideMark/>
          </w:tcPr>
          <w:p w14:paraId="5E30A1DB" w14:textId="77777777" w:rsidR="000B28AF" w:rsidRPr="00BF2C94" w:rsidRDefault="000B28AF" w:rsidP="0018409F">
            <w:r w:rsidRPr="00BF2C94">
              <w:t>78</w:t>
            </w:r>
          </w:p>
        </w:tc>
      </w:tr>
      <w:tr w:rsidR="000B28AF" w:rsidRPr="00BF2C94" w14:paraId="799D2668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D03B883" w14:textId="77777777" w:rsidR="000B28AF" w:rsidRPr="00BF2C94" w:rsidRDefault="000B28AF" w:rsidP="0018409F">
            <w:r w:rsidRPr="00BF2C94">
              <w:t>46</w:t>
            </w:r>
          </w:p>
        </w:tc>
        <w:tc>
          <w:tcPr>
            <w:tcW w:w="2120" w:type="dxa"/>
            <w:noWrap/>
            <w:hideMark/>
          </w:tcPr>
          <w:p w14:paraId="52CA4052" w14:textId="77777777" w:rsidR="000B28AF" w:rsidRPr="00BF2C94" w:rsidRDefault="000B28AF" w:rsidP="0018409F">
            <w:r w:rsidRPr="00BF2C94">
              <w:t>C055_V2</w:t>
            </w:r>
          </w:p>
        </w:tc>
        <w:tc>
          <w:tcPr>
            <w:tcW w:w="980" w:type="dxa"/>
            <w:noWrap/>
            <w:hideMark/>
          </w:tcPr>
          <w:p w14:paraId="3412759D" w14:textId="77777777" w:rsidR="000B28AF" w:rsidRPr="00BF2C94" w:rsidRDefault="000B28AF" w:rsidP="0018409F">
            <w:r w:rsidRPr="00BF2C94">
              <w:t>39645604</w:t>
            </w:r>
          </w:p>
        </w:tc>
        <w:tc>
          <w:tcPr>
            <w:tcW w:w="1660" w:type="dxa"/>
            <w:noWrap/>
            <w:hideMark/>
          </w:tcPr>
          <w:p w14:paraId="4336CA1F" w14:textId="77777777" w:rsidR="000B28AF" w:rsidRPr="00BF2C94" w:rsidRDefault="000B28AF" w:rsidP="0018409F">
            <w:r w:rsidRPr="00BF2C94">
              <w:t>10658203</w:t>
            </w:r>
          </w:p>
        </w:tc>
        <w:tc>
          <w:tcPr>
            <w:tcW w:w="1600" w:type="dxa"/>
            <w:noWrap/>
            <w:hideMark/>
          </w:tcPr>
          <w:p w14:paraId="27F4E90C" w14:textId="77777777" w:rsidR="000B28AF" w:rsidRPr="00BF2C94" w:rsidRDefault="000B28AF" w:rsidP="0018409F">
            <w:r w:rsidRPr="00BF2C94">
              <w:t>73</w:t>
            </w:r>
          </w:p>
        </w:tc>
      </w:tr>
      <w:tr w:rsidR="000B28AF" w:rsidRPr="00BF2C94" w14:paraId="049C1BC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1CD754B3" w14:textId="77777777" w:rsidR="000B28AF" w:rsidRPr="00BF2C94" w:rsidRDefault="000B28AF" w:rsidP="0018409F">
            <w:r w:rsidRPr="00BF2C94">
              <w:t>47</w:t>
            </w:r>
          </w:p>
        </w:tc>
        <w:tc>
          <w:tcPr>
            <w:tcW w:w="2120" w:type="dxa"/>
            <w:noWrap/>
            <w:hideMark/>
          </w:tcPr>
          <w:p w14:paraId="0BD926AE" w14:textId="77777777" w:rsidR="000B28AF" w:rsidRPr="00BF2C94" w:rsidRDefault="000B28AF" w:rsidP="0018409F">
            <w:r w:rsidRPr="00BF2C94">
              <w:t>C046_V4</w:t>
            </w:r>
          </w:p>
        </w:tc>
        <w:tc>
          <w:tcPr>
            <w:tcW w:w="980" w:type="dxa"/>
            <w:noWrap/>
            <w:hideMark/>
          </w:tcPr>
          <w:p w14:paraId="24AD97E9" w14:textId="77777777" w:rsidR="000B28AF" w:rsidRPr="00BF2C94" w:rsidRDefault="000B28AF" w:rsidP="0018409F">
            <w:r w:rsidRPr="00BF2C94">
              <w:t>70648537</w:t>
            </w:r>
          </w:p>
        </w:tc>
        <w:tc>
          <w:tcPr>
            <w:tcW w:w="1660" w:type="dxa"/>
            <w:noWrap/>
            <w:hideMark/>
          </w:tcPr>
          <w:p w14:paraId="32A9900D" w14:textId="77777777" w:rsidR="000B28AF" w:rsidRPr="00BF2C94" w:rsidRDefault="000B28AF" w:rsidP="0018409F">
            <w:r w:rsidRPr="00BF2C94">
              <w:t>7596368</w:t>
            </w:r>
          </w:p>
        </w:tc>
        <w:tc>
          <w:tcPr>
            <w:tcW w:w="1600" w:type="dxa"/>
            <w:noWrap/>
            <w:hideMark/>
          </w:tcPr>
          <w:p w14:paraId="2E08045C" w14:textId="77777777" w:rsidR="000B28AF" w:rsidRPr="00BF2C94" w:rsidRDefault="000B28AF" w:rsidP="0018409F">
            <w:r w:rsidRPr="00BF2C94">
              <w:t>89</w:t>
            </w:r>
          </w:p>
        </w:tc>
      </w:tr>
      <w:tr w:rsidR="000B28AF" w:rsidRPr="00BF2C94" w14:paraId="47F01742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3E1AF40" w14:textId="77777777" w:rsidR="000B28AF" w:rsidRPr="00BF2C94" w:rsidRDefault="000B28AF" w:rsidP="0018409F">
            <w:r w:rsidRPr="00BF2C94">
              <w:t>48</w:t>
            </w:r>
          </w:p>
        </w:tc>
        <w:tc>
          <w:tcPr>
            <w:tcW w:w="2120" w:type="dxa"/>
            <w:noWrap/>
            <w:hideMark/>
          </w:tcPr>
          <w:p w14:paraId="340D18EC" w14:textId="77777777" w:rsidR="000B28AF" w:rsidRPr="00BF2C94" w:rsidRDefault="000B28AF" w:rsidP="0018409F">
            <w:r w:rsidRPr="00BF2C94">
              <w:t>D043_V4</w:t>
            </w:r>
          </w:p>
        </w:tc>
        <w:tc>
          <w:tcPr>
            <w:tcW w:w="980" w:type="dxa"/>
            <w:noWrap/>
            <w:hideMark/>
          </w:tcPr>
          <w:p w14:paraId="7581D426" w14:textId="77777777" w:rsidR="000B28AF" w:rsidRPr="00BF2C94" w:rsidRDefault="000B28AF" w:rsidP="0018409F">
            <w:r w:rsidRPr="00BF2C94">
              <w:t>85026900</w:t>
            </w:r>
          </w:p>
        </w:tc>
        <w:tc>
          <w:tcPr>
            <w:tcW w:w="1660" w:type="dxa"/>
            <w:noWrap/>
            <w:hideMark/>
          </w:tcPr>
          <w:p w14:paraId="10B49B69" w14:textId="77777777" w:rsidR="000B28AF" w:rsidRPr="00BF2C94" w:rsidRDefault="000B28AF" w:rsidP="0018409F">
            <w:r w:rsidRPr="00BF2C94">
              <w:t>6356019</w:t>
            </w:r>
          </w:p>
        </w:tc>
        <w:tc>
          <w:tcPr>
            <w:tcW w:w="1600" w:type="dxa"/>
            <w:noWrap/>
            <w:hideMark/>
          </w:tcPr>
          <w:p w14:paraId="7BBACA4E" w14:textId="77777777" w:rsidR="000B28AF" w:rsidRPr="00BF2C94" w:rsidRDefault="000B28AF" w:rsidP="0018409F">
            <w:r w:rsidRPr="00BF2C94">
              <w:t>93</w:t>
            </w:r>
          </w:p>
        </w:tc>
      </w:tr>
      <w:tr w:rsidR="000B28AF" w:rsidRPr="00BF2C94" w14:paraId="35EEC744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60B921CE" w14:textId="77777777" w:rsidR="000B28AF" w:rsidRPr="00BF2C94" w:rsidRDefault="000B28AF" w:rsidP="0018409F">
            <w:r w:rsidRPr="00BF2C94">
              <w:t>49</w:t>
            </w:r>
          </w:p>
        </w:tc>
        <w:tc>
          <w:tcPr>
            <w:tcW w:w="2120" w:type="dxa"/>
            <w:noWrap/>
            <w:hideMark/>
          </w:tcPr>
          <w:p w14:paraId="3952CC14" w14:textId="77777777" w:rsidR="000B28AF" w:rsidRPr="00BF2C94" w:rsidRDefault="000B28AF" w:rsidP="0018409F">
            <w:r w:rsidRPr="00BF2C94">
              <w:t>A064_V4</w:t>
            </w:r>
          </w:p>
        </w:tc>
        <w:tc>
          <w:tcPr>
            <w:tcW w:w="980" w:type="dxa"/>
            <w:noWrap/>
            <w:hideMark/>
          </w:tcPr>
          <w:p w14:paraId="386BF8DA" w14:textId="77777777" w:rsidR="000B28AF" w:rsidRPr="00BF2C94" w:rsidRDefault="000B28AF" w:rsidP="0018409F">
            <w:r w:rsidRPr="00BF2C94">
              <w:t>56851191</w:t>
            </w:r>
          </w:p>
        </w:tc>
        <w:tc>
          <w:tcPr>
            <w:tcW w:w="1660" w:type="dxa"/>
            <w:noWrap/>
            <w:hideMark/>
          </w:tcPr>
          <w:p w14:paraId="21369804" w14:textId="77777777" w:rsidR="000B28AF" w:rsidRPr="00BF2C94" w:rsidRDefault="000B28AF" w:rsidP="0018409F">
            <w:r w:rsidRPr="00BF2C94">
              <w:t>20306373</w:t>
            </w:r>
          </w:p>
        </w:tc>
        <w:tc>
          <w:tcPr>
            <w:tcW w:w="1600" w:type="dxa"/>
            <w:noWrap/>
            <w:hideMark/>
          </w:tcPr>
          <w:p w14:paraId="46729C9B" w14:textId="77777777" w:rsidR="000B28AF" w:rsidRPr="00BF2C94" w:rsidRDefault="000B28AF" w:rsidP="0018409F">
            <w:r w:rsidRPr="00BF2C94">
              <w:t>64</w:t>
            </w:r>
          </w:p>
        </w:tc>
      </w:tr>
      <w:tr w:rsidR="000B28AF" w:rsidRPr="00BF2C94" w14:paraId="22FA6486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45F5731" w14:textId="77777777" w:rsidR="000B28AF" w:rsidRPr="00BF2C94" w:rsidRDefault="000B28AF" w:rsidP="0018409F">
            <w:r w:rsidRPr="00BF2C94">
              <w:lastRenderedPageBreak/>
              <w:t>50</w:t>
            </w:r>
          </w:p>
        </w:tc>
        <w:tc>
          <w:tcPr>
            <w:tcW w:w="2120" w:type="dxa"/>
            <w:noWrap/>
            <w:hideMark/>
          </w:tcPr>
          <w:p w14:paraId="78A0C452" w14:textId="77777777" w:rsidR="000B28AF" w:rsidRPr="00BF2C94" w:rsidRDefault="000B28AF" w:rsidP="0018409F">
            <w:r w:rsidRPr="00BF2C94">
              <w:t>D037_V4</w:t>
            </w:r>
          </w:p>
        </w:tc>
        <w:tc>
          <w:tcPr>
            <w:tcW w:w="980" w:type="dxa"/>
            <w:noWrap/>
            <w:hideMark/>
          </w:tcPr>
          <w:p w14:paraId="4A986F9B" w14:textId="77777777" w:rsidR="000B28AF" w:rsidRPr="00BF2C94" w:rsidRDefault="000B28AF" w:rsidP="0018409F">
            <w:r w:rsidRPr="00BF2C94">
              <w:t>33753201</w:t>
            </w:r>
          </w:p>
        </w:tc>
        <w:tc>
          <w:tcPr>
            <w:tcW w:w="1660" w:type="dxa"/>
            <w:noWrap/>
            <w:hideMark/>
          </w:tcPr>
          <w:p w14:paraId="54FE63DA" w14:textId="77777777" w:rsidR="000B28AF" w:rsidRPr="00BF2C94" w:rsidRDefault="000B28AF" w:rsidP="0018409F">
            <w:r w:rsidRPr="00BF2C94">
              <w:t>23851356</w:t>
            </w:r>
          </w:p>
        </w:tc>
        <w:tc>
          <w:tcPr>
            <w:tcW w:w="1600" w:type="dxa"/>
            <w:noWrap/>
            <w:hideMark/>
          </w:tcPr>
          <w:p w14:paraId="3E49742B" w14:textId="77777777" w:rsidR="000B28AF" w:rsidRPr="00BF2C94" w:rsidRDefault="000B28AF" w:rsidP="0018409F">
            <w:r w:rsidRPr="00BF2C94">
              <w:t>29</w:t>
            </w:r>
          </w:p>
        </w:tc>
      </w:tr>
      <w:tr w:rsidR="000B28AF" w:rsidRPr="00BF2C94" w14:paraId="529C846C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AEF266B" w14:textId="77777777" w:rsidR="000B28AF" w:rsidRPr="00BF2C94" w:rsidRDefault="000B28AF" w:rsidP="0018409F">
            <w:r w:rsidRPr="00BF2C94">
              <w:t>51</w:t>
            </w:r>
          </w:p>
        </w:tc>
        <w:tc>
          <w:tcPr>
            <w:tcW w:w="2120" w:type="dxa"/>
            <w:noWrap/>
            <w:hideMark/>
          </w:tcPr>
          <w:p w14:paraId="43A1CA7C" w14:textId="77777777" w:rsidR="000B28AF" w:rsidRPr="00BF2C94" w:rsidRDefault="000B28AF" w:rsidP="0018409F">
            <w:r w:rsidRPr="00BF2C94">
              <w:t>A017_V4</w:t>
            </w:r>
          </w:p>
        </w:tc>
        <w:tc>
          <w:tcPr>
            <w:tcW w:w="980" w:type="dxa"/>
            <w:noWrap/>
            <w:hideMark/>
          </w:tcPr>
          <w:p w14:paraId="30E1DB61" w14:textId="77777777" w:rsidR="000B28AF" w:rsidRPr="00BF2C94" w:rsidRDefault="000B28AF" w:rsidP="0018409F">
            <w:r w:rsidRPr="00BF2C94">
              <w:t>31416730</w:t>
            </w:r>
          </w:p>
        </w:tc>
        <w:tc>
          <w:tcPr>
            <w:tcW w:w="1660" w:type="dxa"/>
            <w:noWrap/>
            <w:hideMark/>
          </w:tcPr>
          <w:p w14:paraId="63A9D407" w14:textId="77777777" w:rsidR="000B28AF" w:rsidRPr="00BF2C94" w:rsidRDefault="000B28AF" w:rsidP="0018409F">
            <w:r w:rsidRPr="00BF2C94">
              <w:t>17668191</w:t>
            </w:r>
          </w:p>
        </w:tc>
        <w:tc>
          <w:tcPr>
            <w:tcW w:w="1600" w:type="dxa"/>
            <w:noWrap/>
            <w:hideMark/>
          </w:tcPr>
          <w:p w14:paraId="05380ECD" w14:textId="77777777" w:rsidR="000B28AF" w:rsidRPr="00BF2C94" w:rsidRDefault="000B28AF" w:rsidP="0018409F">
            <w:r w:rsidRPr="00BF2C94">
              <w:t>44</w:t>
            </w:r>
          </w:p>
        </w:tc>
      </w:tr>
      <w:tr w:rsidR="000B28AF" w:rsidRPr="00BF2C94" w14:paraId="6B9CEE12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5990F4AE" w14:textId="77777777" w:rsidR="000B28AF" w:rsidRPr="00BF2C94" w:rsidRDefault="000B28AF" w:rsidP="0018409F">
            <w:r w:rsidRPr="00BF2C94">
              <w:t>53</w:t>
            </w:r>
          </w:p>
        </w:tc>
        <w:tc>
          <w:tcPr>
            <w:tcW w:w="2120" w:type="dxa"/>
            <w:noWrap/>
            <w:hideMark/>
          </w:tcPr>
          <w:p w14:paraId="2907A20F" w14:textId="77777777" w:rsidR="000B28AF" w:rsidRPr="00BF2C94" w:rsidRDefault="000B28AF" w:rsidP="0018409F">
            <w:r w:rsidRPr="00BF2C94">
              <w:t>B052_V2</w:t>
            </w:r>
          </w:p>
        </w:tc>
        <w:tc>
          <w:tcPr>
            <w:tcW w:w="980" w:type="dxa"/>
            <w:noWrap/>
            <w:hideMark/>
          </w:tcPr>
          <w:p w14:paraId="24E0F40A" w14:textId="77777777" w:rsidR="000B28AF" w:rsidRPr="00BF2C94" w:rsidRDefault="000B28AF" w:rsidP="0018409F">
            <w:r w:rsidRPr="00BF2C94">
              <w:t>54599613</w:t>
            </w:r>
          </w:p>
        </w:tc>
        <w:tc>
          <w:tcPr>
            <w:tcW w:w="1660" w:type="dxa"/>
            <w:noWrap/>
            <w:hideMark/>
          </w:tcPr>
          <w:p w14:paraId="64FEEE42" w14:textId="77777777" w:rsidR="000B28AF" w:rsidRPr="00BF2C94" w:rsidRDefault="000B28AF" w:rsidP="0018409F">
            <w:r w:rsidRPr="00BF2C94">
              <w:t>12969826</w:t>
            </w:r>
          </w:p>
        </w:tc>
        <w:tc>
          <w:tcPr>
            <w:tcW w:w="1600" w:type="dxa"/>
            <w:noWrap/>
            <w:hideMark/>
          </w:tcPr>
          <w:p w14:paraId="230756E2" w14:textId="77777777" w:rsidR="000B28AF" w:rsidRPr="00BF2C94" w:rsidRDefault="000B28AF" w:rsidP="0018409F">
            <w:r w:rsidRPr="00BF2C94">
              <w:t>76</w:t>
            </w:r>
          </w:p>
        </w:tc>
      </w:tr>
      <w:tr w:rsidR="000B28AF" w:rsidRPr="00BF2C94" w14:paraId="169A342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E661DCC" w14:textId="77777777" w:rsidR="000B28AF" w:rsidRPr="00BF2C94" w:rsidRDefault="000B28AF" w:rsidP="0018409F">
            <w:r w:rsidRPr="00BF2C94">
              <w:t>54</w:t>
            </w:r>
          </w:p>
        </w:tc>
        <w:tc>
          <w:tcPr>
            <w:tcW w:w="2120" w:type="dxa"/>
            <w:noWrap/>
            <w:hideMark/>
          </w:tcPr>
          <w:p w14:paraId="2E9225A7" w14:textId="77777777" w:rsidR="000B28AF" w:rsidRPr="00BF2C94" w:rsidRDefault="000B28AF" w:rsidP="0018409F">
            <w:r w:rsidRPr="00BF2C94">
              <w:t>B028_V2</w:t>
            </w:r>
          </w:p>
        </w:tc>
        <w:tc>
          <w:tcPr>
            <w:tcW w:w="980" w:type="dxa"/>
            <w:noWrap/>
            <w:hideMark/>
          </w:tcPr>
          <w:p w14:paraId="37BB4BF7" w14:textId="77777777" w:rsidR="000B28AF" w:rsidRPr="00BF2C94" w:rsidRDefault="000B28AF" w:rsidP="0018409F">
            <w:r w:rsidRPr="00BF2C94">
              <w:t>75294410</w:t>
            </w:r>
          </w:p>
        </w:tc>
        <w:tc>
          <w:tcPr>
            <w:tcW w:w="1660" w:type="dxa"/>
            <w:noWrap/>
            <w:hideMark/>
          </w:tcPr>
          <w:p w14:paraId="275E0378" w14:textId="77777777" w:rsidR="000B28AF" w:rsidRPr="00BF2C94" w:rsidRDefault="000B28AF" w:rsidP="0018409F">
            <w:r w:rsidRPr="00BF2C94">
              <w:t>7142975</w:t>
            </w:r>
          </w:p>
        </w:tc>
        <w:tc>
          <w:tcPr>
            <w:tcW w:w="1600" w:type="dxa"/>
            <w:noWrap/>
            <w:hideMark/>
          </w:tcPr>
          <w:p w14:paraId="5CB7EA09" w14:textId="77777777" w:rsidR="000B28AF" w:rsidRPr="00BF2C94" w:rsidRDefault="000B28AF" w:rsidP="0018409F">
            <w:r w:rsidRPr="00BF2C94">
              <w:t>91</w:t>
            </w:r>
          </w:p>
        </w:tc>
      </w:tr>
      <w:tr w:rsidR="000B28AF" w:rsidRPr="00BF2C94" w14:paraId="5540721F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34CEE687" w14:textId="77777777" w:rsidR="000B28AF" w:rsidRPr="00BF2C94" w:rsidRDefault="000B28AF" w:rsidP="0018409F">
            <w:r w:rsidRPr="00BF2C94">
              <w:t>55</w:t>
            </w:r>
          </w:p>
        </w:tc>
        <w:tc>
          <w:tcPr>
            <w:tcW w:w="2120" w:type="dxa"/>
            <w:noWrap/>
            <w:hideMark/>
          </w:tcPr>
          <w:p w14:paraId="006E8B49" w14:textId="77777777" w:rsidR="000B28AF" w:rsidRPr="00BF2C94" w:rsidRDefault="000B28AF" w:rsidP="0018409F">
            <w:r w:rsidRPr="00BF2C94">
              <w:t>A023_V4</w:t>
            </w:r>
          </w:p>
        </w:tc>
        <w:tc>
          <w:tcPr>
            <w:tcW w:w="980" w:type="dxa"/>
            <w:noWrap/>
            <w:hideMark/>
          </w:tcPr>
          <w:p w14:paraId="2BE21283" w14:textId="77777777" w:rsidR="000B28AF" w:rsidRPr="00BF2C94" w:rsidRDefault="000B28AF" w:rsidP="0018409F">
            <w:r w:rsidRPr="00BF2C94">
              <w:t>61933892</w:t>
            </w:r>
          </w:p>
        </w:tc>
        <w:tc>
          <w:tcPr>
            <w:tcW w:w="1660" w:type="dxa"/>
            <w:noWrap/>
            <w:hideMark/>
          </w:tcPr>
          <w:p w14:paraId="1AECFEC4" w14:textId="77777777" w:rsidR="000B28AF" w:rsidRPr="00BF2C94" w:rsidRDefault="000B28AF" w:rsidP="0018409F">
            <w:r w:rsidRPr="00BF2C94">
              <w:t>8854582</w:t>
            </w:r>
          </w:p>
        </w:tc>
        <w:tc>
          <w:tcPr>
            <w:tcW w:w="1600" w:type="dxa"/>
            <w:noWrap/>
            <w:hideMark/>
          </w:tcPr>
          <w:p w14:paraId="10F655A6" w14:textId="77777777" w:rsidR="000B28AF" w:rsidRPr="00BF2C94" w:rsidRDefault="000B28AF" w:rsidP="0018409F">
            <w:r w:rsidRPr="00BF2C94">
              <w:t>86</w:t>
            </w:r>
          </w:p>
        </w:tc>
      </w:tr>
      <w:tr w:rsidR="000B28AF" w:rsidRPr="00BF2C94" w14:paraId="5BD8B5FA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466E2EC" w14:textId="77777777" w:rsidR="000B28AF" w:rsidRPr="00BF2C94" w:rsidRDefault="000B28AF" w:rsidP="0018409F">
            <w:r w:rsidRPr="00BF2C94">
              <w:t>56</w:t>
            </w:r>
          </w:p>
        </w:tc>
        <w:tc>
          <w:tcPr>
            <w:tcW w:w="2120" w:type="dxa"/>
            <w:noWrap/>
            <w:hideMark/>
          </w:tcPr>
          <w:p w14:paraId="1A1C36D4" w14:textId="77777777" w:rsidR="000B28AF" w:rsidRPr="00BF2C94" w:rsidRDefault="000B28AF" w:rsidP="0018409F">
            <w:r w:rsidRPr="00BF2C94">
              <w:t>B042_V4</w:t>
            </w:r>
          </w:p>
        </w:tc>
        <w:tc>
          <w:tcPr>
            <w:tcW w:w="980" w:type="dxa"/>
            <w:noWrap/>
            <w:hideMark/>
          </w:tcPr>
          <w:p w14:paraId="4770143E" w14:textId="77777777" w:rsidR="000B28AF" w:rsidRPr="00BF2C94" w:rsidRDefault="000B28AF" w:rsidP="0018409F">
            <w:r w:rsidRPr="00BF2C94">
              <w:t>44165589</w:t>
            </w:r>
          </w:p>
        </w:tc>
        <w:tc>
          <w:tcPr>
            <w:tcW w:w="1660" w:type="dxa"/>
            <w:noWrap/>
            <w:hideMark/>
          </w:tcPr>
          <w:p w14:paraId="31C57554" w14:textId="77777777" w:rsidR="000B28AF" w:rsidRPr="00BF2C94" w:rsidRDefault="000B28AF" w:rsidP="0018409F">
            <w:r w:rsidRPr="00BF2C94">
              <w:t>13127682</w:t>
            </w:r>
          </w:p>
        </w:tc>
        <w:tc>
          <w:tcPr>
            <w:tcW w:w="1600" w:type="dxa"/>
            <w:noWrap/>
            <w:hideMark/>
          </w:tcPr>
          <w:p w14:paraId="7F32D315" w14:textId="77777777" w:rsidR="000B28AF" w:rsidRPr="00BF2C94" w:rsidRDefault="000B28AF" w:rsidP="0018409F">
            <w:r w:rsidRPr="00BF2C94">
              <w:t>70</w:t>
            </w:r>
          </w:p>
        </w:tc>
      </w:tr>
      <w:tr w:rsidR="000B28AF" w:rsidRPr="00BF2C94" w14:paraId="5E28AFD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23CA20A6" w14:textId="77777777" w:rsidR="000B28AF" w:rsidRPr="00BF2C94" w:rsidRDefault="000B28AF" w:rsidP="0018409F">
            <w:r w:rsidRPr="00BF2C94">
              <w:t>57</w:t>
            </w:r>
          </w:p>
        </w:tc>
        <w:tc>
          <w:tcPr>
            <w:tcW w:w="2120" w:type="dxa"/>
            <w:noWrap/>
            <w:hideMark/>
          </w:tcPr>
          <w:p w14:paraId="1C533834" w14:textId="77777777" w:rsidR="000B28AF" w:rsidRPr="00BF2C94" w:rsidRDefault="000B28AF" w:rsidP="0018409F">
            <w:r w:rsidRPr="00BF2C94">
              <w:t>C019_V4</w:t>
            </w:r>
          </w:p>
        </w:tc>
        <w:tc>
          <w:tcPr>
            <w:tcW w:w="980" w:type="dxa"/>
            <w:noWrap/>
            <w:hideMark/>
          </w:tcPr>
          <w:p w14:paraId="3F9FE9B3" w14:textId="77777777" w:rsidR="000B28AF" w:rsidRPr="00BF2C94" w:rsidRDefault="000B28AF" w:rsidP="0018409F">
            <w:r w:rsidRPr="00BF2C94">
              <w:t>42917480</w:t>
            </w:r>
          </w:p>
        </w:tc>
        <w:tc>
          <w:tcPr>
            <w:tcW w:w="1660" w:type="dxa"/>
            <w:noWrap/>
            <w:hideMark/>
          </w:tcPr>
          <w:p w14:paraId="74D54474" w14:textId="77777777" w:rsidR="000B28AF" w:rsidRPr="00BF2C94" w:rsidRDefault="000B28AF" w:rsidP="0018409F">
            <w:r w:rsidRPr="00BF2C94">
              <w:t>9427079</w:t>
            </w:r>
          </w:p>
        </w:tc>
        <w:tc>
          <w:tcPr>
            <w:tcW w:w="1600" w:type="dxa"/>
            <w:noWrap/>
            <w:hideMark/>
          </w:tcPr>
          <w:p w14:paraId="34AFFA78" w14:textId="77777777" w:rsidR="000B28AF" w:rsidRPr="00BF2C94" w:rsidRDefault="000B28AF" w:rsidP="0018409F">
            <w:r w:rsidRPr="00BF2C94">
              <w:t>78</w:t>
            </w:r>
          </w:p>
        </w:tc>
      </w:tr>
      <w:tr w:rsidR="000B28AF" w:rsidRPr="00BF2C94" w14:paraId="2F94A363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59EE1083" w14:textId="77777777" w:rsidR="000B28AF" w:rsidRPr="00BF2C94" w:rsidRDefault="000B28AF" w:rsidP="0018409F">
            <w:r w:rsidRPr="00BF2C94">
              <w:t>58</w:t>
            </w:r>
          </w:p>
        </w:tc>
        <w:tc>
          <w:tcPr>
            <w:tcW w:w="2120" w:type="dxa"/>
            <w:noWrap/>
            <w:hideMark/>
          </w:tcPr>
          <w:p w14:paraId="1CFC49C8" w14:textId="77777777" w:rsidR="000B28AF" w:rsidRPr="00BF2C94" w:rsidRDefault="000B28AF" w:rsidP="0018409F">
            <w:r w:rsidRPr="00BF2C94">
              <w:t>B011_V2</w:t>
            </w:r>
          </w:p>
        </w:tc>
        <w:tc>
          <w:tcPr>
            <w:tcW w:w="980" w:type="dxa"/>
            <w:noWrap/>
            <w:hideMark/>
          </w:tcPr>
          <w:p w14:paraId="15A74F7B" w14:textId="77777777" w:rsidR="000B28AF" w:rsidRPr="00BF2C94" w:rsidRDefault="000B28AF" w:rsidP="0018409F">
            <w:r w:rsidRPr="00BF2C94">
              <w:t>30187435</w:t>
            </w:r>
          </w:p>
        </w:tc>
        <w:tc>
          <w:tcPr>
            <w:tcW w:w="1660" w:type="dxa"/>
            <w:noWrap/>
            <w:hideMark/>
          </w:tcPr>
          <w:p w14:paraId="4EA0E2A5" w14:textId="77777777" w:rsidR="000B28AF" w:rsidRPr="00BF2C94" w:rsidRDefault="000B28AF" w:rsidP="0018409F">
            <w:r w:rsidRPr="00BF2C94">
              <w:t>12024301</w:t>
            </w:r>
          </w:p>
        </w:tc>
        <w:tc>
          <w:tcPr>
            <w:tcW w:w="1600" w:type="dxa"/>
            <w:noWrap/>
            <w:hideMark/>
          </w:tcPr>
          <w:p w14:paraId="0D23C04B" w14:textId="77777777" w:rsidR="000B28AF" w:rsidRPr="00BF2C94" w:rsidRDefault="000B28AF" w:rsidP="0018409F">
            <w:r w:rsidRPr="00BF2C94">
              <w:t>60</w:t>
            </w:r>
          </w:p>
        </w:tc>
      </w:tr>
      <w:tr w:rsidR="000B28AF" w:rsidRPr="00BF2C94" w14:paraId="4BF00ED6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744CD1E5" w14:textId="77777777" w:rsidR="000B28AF" w:rsidRPr="00BF2C94" w:rsidRDefault="000B28AF" w:rsidP="0018409F">
            <w:r w:rsidRPr="00BF2C94">
              <w:t>59</w:t>
            </w:r>
          </w:p>
        </w:tc>
        <w:tc>
          <w:tcPr>
            <w:tcW w:w="2120" w:type="dxa"/>
            <w:noWrap/>
            <w:hideMark/>
          </w:tcPr>
          <w:p w14:paraId="421D4297" w14:textId="77777777" w:rsidR="000B28AF" w:rsidRPr="00BF2C94" w:rsidRDefault="000B28AF" w:rsidP="0018409F">
            <w:r w:rsidRPr="00BF2C94">
              <w:t>B009_V2</w:t>
            </w:r>
          </w:p>
        </w:tc>
        <w:tc>
          <w:tcPr>
            <w:tcW w:w="980" w:type="dxa"/>
            <w:noWrap/>
            <w:hideMark/>
          </w:tcPr>
          <w:p w14:paraId="77907331" w14:textId="77777777" w:rsidR="000B28AF" w:rsidRPr="00BF2C94" w:rsidRDefault="000B28AF" w:rsidP="0018409F">
            <w:r w:rsidRPr="00BF2C94">
              <w:t>78351372</w:t>
            </w:r>
          </w:p>
        </w:tc>
        <w:tc>
          <w:tcPr>
            <w:tcW w:w="1660" w:type="dxa"/>
            <w:noWrap/>
            <w:hideMark/>
          </w:tcPr>
          <w:p w14:paraId="7BA024EB" w14:textId="77777777" w:rsidR="000B28AF" w:rsidRPr="00BF2C94" w:rsidRDefault="000B28AF" w:rsidP="0018409F">
            <w:r w:rsidRPr="00BF2C94">
              <w:t>7813368</w:t>
            </w:r>
          </w:p>
        </w:tc>
        <w:tc>
          <w:tcPr>
            <w:tcW w:w="1600" w:type="dxa"/>
            <w:noWrap/>
            <w:hideMark/>
          </w:tcPr>
          <w:p w14:paraId="49B550F8" w14:textId="77777777" w:rsidR="000B28AF" w:rsidRPr="00BF2C94" w:rsidRDefault="000B28AF" w:rsidP="0018409F">
            <w:r w:rsidRPr="00BF2C94">
              <w:t>90</w:t>
            </w:r>
          </w:p>
        </w:tc>
      </w:tr>
      <w:tr w:rsidR="000B28AF" w:rsidRPr="00BF2C94" w14:paraId="441F2015" w14:textId="77777777" w:rsidTr="0018409F">
        <w:trPr>
          <w:trHeight w:val="288"/>
        </w:trPr>
        <w:tc>
          <w:tcPr>
            <w:tcW w:w="1920" w:type="dxa"/>
            <w:noWrap/>
            <w:hideMark/>
          </w:tcPr>
          <w:p w14:paraId="5376124A" w14:textId="77777777" w:rsidR="000B28AF" w:rsidRPr="00BF2C94" w:rsidRDefault="000B28AF" w:rsidP="0018409F">
            <w:r w:rsidRPr="00BF2C94">
              <w:t>60</w:t>
            </w:r>
          </w:p>
        </w:tc>
        <w:tc>
          <w:tcPr>
            <w:tcW w:w="2120" w:type="dxa"/>
            <w:noWrap/>
            <w:hideMark/>
          </w:tcPr>
          <w:p w14:paraId="73A885F5" w14:textId="77777777" w:rsidR="000B28AF" w:rsidRPr="00BF2C94" w:rsidRDefault="000B28AF" w:rsidP="0018409F">
            <w:r w:rsidRPr="00BF2C94">
              <w:t>D003_V2</w:t>
            </w:r>
          </w:p>
        </w:tc>
        <w:tc>
          <w:tcPr>
            <w:tcW w:w="980" w:type="dxa"/>
            <w:noWrap/>
            <w:hideMark/>
          </w:tcPr>
          <w:p w14:paraId="2328097B" w14:textId="77777777" w:rsidR="000B28AF" w:rsidRPr="00BF2C94" w:rsidRDefault="000B28AF" w:rsidP="0018409F">
            <w:r w:rsidRPr="00BF2C94">
              <w:t>42353399</w:t>
            </w:r>
          </w:p>
        </w:tc>
        <w:tc>
          <w:tcPr>
            <w:tcW w:w="1660" w:type="dxa"/>
            <w:noWrap/>
            <w:hideMark/>
          </w:tcPr>
          <w:p w14:paraId="520088BA" w14:textId="77777777" w:rsidR="000B28AF" w:rsidRPr="00BF2C94" w:rsidRDefault="000B28AF" w:rsidP="0018409F">
            <w:r w:rsidRPr="00BF2C94">
              <w:t>18407056</w:t>
            </w:r>
          </w:p>
        </w:tc>
        <w:tc>
          <w:tcPr>
            <w:tcW w:w="1600" w:type="dxa"/>
            <w:noWrap/>
            <w:hideMark/>
          </w:tcPr>
          <w:p w14:paraId="798A27A0" w14:textId="77777777" w:rsidR="000B28AF" w:rsidRPr="00BF2C94" w:rsidRDefault="000B28AF" w:rsidP="0018409F">
            <w:r w:rsidRPr="00BF2C94">
              <w:t>57</w:t>
            </w:r>
          </w:p>
        </w:tc>
      </w:tr>
    </w:tbl>
    <w:p w14:paraId="791EA250" w14:textId="77777777" w:rsidR="000B28AF" w:rsidRPr="00087DB4" w:rsidRDefault="000B28AF" w:rsidP="000B28AF">
      <w:pPr>
        <w:rPr>
          <w:lang w:val="en-US"/>
        </w:rPr>
      </w:pPr>
      <w:r>
        <w:rPr>
          <w:lang w:val="en-US"/>
        </w:rPr>
        <w:br/>
        <w:t xml:space="preserve">For all the samples included in our analyses, table S1 illustrates the raw PCR counts as well as the percentage of PCR duplicates. Sampling </w:t>
      </w:r>
      <w:proofErr w:type="spellStart"/>
      <w:r>
        <w:rPr>
          <w:lang w:val="en-US"/>
        </w:rPr>
        <w:t>timepoints</w:t>
      </w:r>
      <w:proofErr w:type="spellEnd"/>
      <w:r>
        <w:rPr>
          <w:lang w:val="en-US"/>
        </w:rPr>
        <w:t xml:space="preserve"> during the trial can be derived from the Patient ID’s, with respectively V2 and V4 referring to before and after the intervention. </w:t>
      </w:r>
    </w:p>
    <w:p w14:paraId="371778E3" w14:textId="77777777" w:rsidR="008103D7" w:rsidRPr="00E0784A" w:rsidRDefault="008103D7">
      <w:pPr>
        <w:rPr>
          <w:lang w:val="en-US"/>
        </w:rPr>
      </w:pPr>
    </w:p>
    <w:sectPr w:rsidR="008103D7" w:rsidRPr="00E0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0ACD"/>
    <w:rsid w:val="000B28AF"/>
    <w:rsid w:val="007E33F8"/>
    <w:rsid w:val="008103D7"/>
    <w:rsid w:val="00850ACD"/>
    <w:rsid w:val="00E0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7A7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A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8AF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A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8AF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781</Characters>
  <Application>Microsoft Office Word</Application>
  <DocSecurity>0</DocSecurity>
  <Lines>296</Lines>
  <Paragraphs>303</Paragraphs>
  <ScaleCrop>false</ScaleCrop>
  <Company/>
  <LinksUpToDate>false</LinksUpToDate>
  <CharactersWithSpaces>1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, Daniël van</dc:creator>
  <cp:keywords/>
  <dc:description/>
  <cp:lastModifiedBy>GCREDO</cp:lastModifiedBy>
  <cp:revision>4</cp:revision>
  <dcterms:created xsi:type="dcterms:W3CDTF">2021-12-08T13:00:00Z</dcterms:created>
  <dcterms:modified xsi:type="dcterms:W3CDTF">2022-10-04T16:20:00Z</dcterms:modified>
</cp:coreProperties>
</file>